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1EF55" w14:textId="0E3D8233" w:rsidR="00D43065" w:rsidRDefault="009C34B6" w:rsidP="009C34B6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9C34B6">
        <w:rPr>
          <w:rFonts w:ascii="Times New Roman" w:hAnsi="Times New Roman" w:cs="Times New Roman"/>
          <w:b/>
          <w:bCs/>
          <w:sz w:val="28"/>
          <w:szCs w:val="32"/>
        </w:rPr>
        <w:t>Supplementary Materials</w:t>
      </w:r>
    </w:p>
    <w:p w14:paraId="26F43AA6" w14:textId="49B1D1C8" w:rsidR="009C34B6" w:rsidRPr="009B0128" w:rsidRDefault="009C34B6" w:rsidP="009B012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9B0128">
        <w:rPr>
          <w:rFonts w:ascii="Times New Roman" w:eastAsia="等线" w:hAnsi="Times New Roman" w:cs="Times New Roman"/>
          <w:b/>
          <w:bCs/>
          <w:sz w:val="24"/>
          <w:szCs w:val="24"/>
        </w:rPr>
        <w:t>eTable</w:t>
      </w:r>
      <w:r w:rsidR="009D1042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  <w:r w:rsidRPr="009B012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1. </w:t>
      </w:r>
      <w:r w:rsidRPr="009B0128">
        <w:rPr>
          <w:rFonts w:ascii="Times New Roman" w:eastAsia="等线" w:hAnsi="Times New Roman" w:cs="Times New Roman"/>
          <w:sz w:val="24"/>
          <w:szCs w:val="24"/>
        </w:rPr>
        <w:t>Baseline characteristics of study participants</w:t>
      </w:r>
    </w:p>
    <w:p w14:paraId="027AB359" w14:textId="683A1781" w:rsidR="009C34B6" w:rsidRDefault="009C34B6" w:rsidP="009B012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9B0128">
        <w:rPr>
          <w:rFonts w:ascii="Times New Roman" w:eastAsia="等线" w:hAnsi="Times New Roman" w:cs="Times New Roman"/>
          <w:b/>
          <w:bCs/>
          <w:sz w:val="24"/>
          <w:szCs w:val="24"/>
        </w:rPr>
        <w:t>eTable</w:t>
      </w:r>
      <w:r w:rsidR="009D1042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  <w:r w:rsidRPr="009B012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2. </w:t>
      </w:r>
      <w:r w:rsidRPr="009B0128">
        <w:rPr>
          <w:rFonts w:ascii="Times New Roman" w:eastAsia="等线" w:hAnsi="Times New Roman" w:cs="Times New Roman"/>
          <w:sz w:val="24"/>
          <w:szCs w:val="24"/>
        </w:rPr>
        <w:t>Intraoperative and postoperative data among two groups</w:t>
      </w:r>
    </w:p>
    <w:p w14:paraId="18A47054" w14:textId="42E3C02E" w:rsidR="009D1042" w:rsidRPr="00335C45" w:rsidRDefault="009D1042" w:rsidP="009B012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335C4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eTable.3. </w:t>
      </w:r>
      <w:r w:rsidRPr="00335C45">
        <w:rPr>
          <w:rFonts w:ascii="Times New Roman" w:eastAsia="等线" w:hAnsi="Times New Roman" w:cs="Times New Roman" w:hint="eastAsia"/>
          <w:sz w:val="24"/>
          <w:szCs w:val="24"/>
        </w:rPr>
        <w:t>Categorized distributions of postoperative pain and PONV NRS scores by group.</w:t>
      </w:r>
    </w:p>
    <w:p w14:paraId="3CC78EAB" w14:textId="6D894D74" w:rsidR="009847F5" w:rsidRPr="009B0128" w:rsidRDefault="009847F5" w:rsidP="009B012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9B0128">
        <w:rPr>
          <w:rFonts w:ascii="Times New Roman" w:eastAsia="等线" w:hAnsi="Times New Roman" w:cs="Times New Roman"/>
          <w:b/>
          <w:bCs/>
          <w:sz w:val="24"/>
          <w:szCs w:val="24"/>
        </w:rPr>
        <w:t>eTable</w:t>
      </w:r>
      <w:r w:rsidR="009D1042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4</w:t>
      </w:r>
      <w:r w:rsidR="008B6A81" w:rsidRPr="009B0128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. </w:t>
      </w:r>
      <w:r w:rsidRPr="009B0128">
        <w:rPr>
          <w:rFonts w:ascii="Times New Roman" w:eastAsia="等线" w:hAnsi="Times New Roman" w:cs="Times New Roman"/>
          <w:sz w:val="24"/>
          <w:szCs w:val="24"/>
        </w:rPr>
        <w:t>Univariable and multivariate logistic regression analysis of the factors associated with postoperative delirium</w:t>
      </w:r>
    </w:p>
    <w:p w14:paraId="0BE2C0BF" w14:textId="4958F083" w:rsidR="009C34B6" w:rsidRPr="009B0128" w:rsidRDefault="009C34B6" w:rsidP="009B0128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9B0128">
        <w:rPr>
          <w:rFonts w:ascii="Times New Roman" w:eastAsia="等线" w:hAnsi="Times New Roman" w:cs="Times New Roman"/>
          <w:b/>
          <w:bCs/>
          <w:sz w:val="24"/>
          <w:szCs w:val="24"/>
        </w:rPr>
        <w:t>eTable</w:t>
      </w:r>
      <w:r w:rsidR="009D1042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5</w:t>
      </w:r>
      <w:r w:rsidRPr="009B012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Pr="009B0128">
        <w:rPr>
          <w:rFonts w:ascii="Times New Roman" w:eastAsia="等线" w:hAnsi="Times New Roman" w:cs="Times New Roman"/>
          <w:sz w:val="24"/>
          <w:szCs w:val="24"/>
        </w:rPr>
        <w:t>Mediating Model Examination by Bootstrap</w:t>
      </w:r>
    </w:p>
    <w:p w14:paraId="044D2128" w14:textId="55592FC4" w:rsidR="009847F5" w:rsidRPr="009B0128" w:rsidRDefault="009847F5" w:rsidP="009B012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B0128">
        <w:rPr>
          <w:rFonts w:ascii="Times New Roman" w:hAnsi="Times New Roman" w:cs="Times New Roman"/>
          <w:b/>
          <w:bCs/>
          <w:sz w:val="24"/>
          <w:szCs w:val="24"/>
        </w:rPr>
        <w:t>eFig.1.</w:t>
      </w:r>
      <w:r w:rsidRPr="009B012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B0128">
        <w:rPr>
          <w:rFonts w:ascii="Times New Roman" w:hAnsi="Times New Roman" w:cs="Times New Roman"/>
          <w:sz w:val="24"/>
          <w:szCs w:val="24"/>
        </w:rPr>
        <w:t>Forest plot of the subgroup analysis for the primary outcome</w:t>
      </w:r>
    </w:p>
    <w:p w14:paraId="002B4A8F" w14:textId="6D37BC3E" w:rsidR="00D43065" w:rsidRPr="009C34B6" w:rsidRDefault="00D43065">
      <w:pPr>
        <w:widowControl/>
        <w:jc w:val="left"/>
        <w:rPr>
          <w:rFonts w:ascii="Times New Roman" w:hAnsi="Times New Roman" w:cs="Times New Roman"/>
          <w:b/>
          <w:bCs/>
        </w:rPr>
      </w:pPr>
      <w:r w:rsidRPr="009C34B6">
        <w:rPr>
          <w:rFonts w:ascii="Times New Roman" w:hAnsi="Times New Roman" w:cs="Times New Roman"/>
          <w:b/>
          <w:bCs/>
        </w:rPr>
        <w:br w:type="page"/>
      </w:r>
    </w:p>
    <w:tbl>
      <w:tblPr>
        <w:tblW w:w="8506" w:type="dxa"/>
        <w:tblInd w:w="-142" w:type="dxa"/>
        <w:tblLook w:val="04A0" w:firstRow="1" w:lastRow="0" w:firstColumn="1" w:lastColumn="0" w:noHBand="0" w:noVBand="1"/>
      </w:tblPr>
      <w:tblGrid>
        <w:gridCol w:w="2977"/>
        <w:gridCol w:w="2249"/>
        <w:gridCol w:w="2027"/>
        <w:gridCol w:w="1253"/>
      </w:tblGrid>
      <w:tr w:rsidR="00D43065" w:rsidRPr="00D43065" w14:paraId="293D2392" w14:textId="77777777" w:rsidTr="002F4FDB">
        <w:trPr>
          <w:trHeight w:val="426"/>
        </w:trPr>
        <w:tc>
          <w:tcPr>
            <w:tcW w:w="8506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817EF1D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30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eTable</w:t>
            </w:r>
            <w:r w:rsidRPr="00D4306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D430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1. 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characteristics of study participants</w:t>
            </w:r>
          </w:p>
        </w:tc>
      </w:tr>
      <w:tr w:rsidR="00D43065" w:rsidRPr="00D43065" w14:paraId="5B07C253" w14:textId="77777777" w:rsidTr="002F4FDB">
        <w:trPr>
          <w:trHeight w:val="278"/>
        </w:trPr>
        <w:tc>
          <w:tcPr>
            <w:tcW w:w="29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98A716E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2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F2E573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e-rTMS(n=122)</w:t>
            </w:r>
          </w:p>
        </w:tc>
        <w:tc>
          <w:tcPr>
            <w:tcW w:w="20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FD3983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m-rTMS(n=123)</w:t>
            </w:r>
          </w:p>
        </w:tc>
        <w:tc>
          <w:tcPr>
            <w:tcW w:w="12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3825BC8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D43065" w:rsidRPr="00D43065" w14:paraId="4A664280" w14:textId="77777777" w:rsidTr="002F4FDB">
        <w:trPr>
          <w:trHeight w:val="278"/>
        </w:trPr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B6CC9B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 median (IQR), year</w:t>
            </w:r>
          </w:p>
        </w:tc>
        <w:tc>
          <w:tcPr>
            <w:tcW w:w="224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44A1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0(63.0-73.0)</w:t>
            </w:r>
          </w:p>
        </w:tc>
        <w:tc>
          <w:tcPr>
            <w:tcW w:w="202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A86BB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0(63.0-73.0)</w:t>
            </w:r>
          </w:p>
        </w:tc>
        <w:tc>
          <w:tcPr>
            <w:tcW w:w="125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F86E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3 </w:t>
            </w:r>
          </w:p>
        </w:tc>
      </w:tr>
      <w:tr w:rsidR="00D43065" w:rsidRPr="00D43065" w14:paraId="26E1B260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1FD65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, No. (%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2DDD0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45167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391EB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7 </w:t>
            </w:r>
          </w:p>
        </w:tc>
      </w:tr>
      <w:tr w:rsidR="00D43065" w:rsidRPr="00D43065" w14:paraId="73A52985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4C3B9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5688C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(51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8A29E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(55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366A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3065" w:rsidRPr="00D43065" w14:paraId="689C7286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6B6E6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35878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(48.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5AEF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(44.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501A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3065" w:rsidRPr="00D43065" w14:paraId="6B950B8B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27464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, mean (SD), kg m^-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807E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(3.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31DA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(3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469A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9</w:t>
            </w:r>
          </w:p>
        </w:tc>
      </w:tr>
      <w:tr w:rsidR="00D43065" w:rsidRPr="00D43065" w14:paraId="75A746DF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8CD54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ucation level, No. (%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9F6D8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F8274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C68A4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2</w:t>
            </w:r>
          </w:p>
        </w:tc>
      </w:tr>
      <w:tr w:rsidR="00D43065" w:rsidRPr="00D43065" w14:paraId="7681F234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6DD69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literac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8DD7B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(33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5BDCE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(25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F671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3065" w:rsidRPr="00D43065" w14:paraId="3849E75B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5BED5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mentary school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6DAA8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(31.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F1A7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(40.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6893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3065" w:rsidRPr="00D43065" w14:paraId="60F069EB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D5DA3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ddle school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DE5F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(24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B437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(22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7075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3065" w:rsidRPr="00D43065" w14:paraId="1BFEAB39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C3EC2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0388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(7.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622CF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(8.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248C7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3065" w:rsidRPr="00D43065" w14:paraId="53109D90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B74A3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ege graduat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65D4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(2.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4E18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(2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DD4FC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3065" w:rsidRPr="00D43065" w14:paraId="6230BD6D" w14:textId="77777777" w:rsidTr="002F4FDB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98B3C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hint="eastAsia"/>
              </w:rPr>
              <w:t>ASA classification,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o. (%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F422E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AC03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BFDB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1 </w:t>
            </w:r>
          </w:p>
        </w:tc>
      </w:tr>
      <w:tr w:rsidR="00D43065" w:rsidRPr="00D43065" w14:paraId="0A4709CC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FF31D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E645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(68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B6DE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(74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394FB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3065" w:rsidRPr="00D43065" w14:paraId="63CACA82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F9BD1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Ⅲ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99E14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(32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21DEA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(25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259C6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3065" w:rsidRPr="00D43065" w14:paraId="110872B0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7C54D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 of operation, No. (%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90047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C6D74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F9D7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0 </w:t>
            </w:r>
          </w:p>
        </w:tc>
      </w:tr>
      <w:tr w:rsidR="00D43065" w:rsidRPr="00D43065" w14:paraId="55F7520B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493F8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dominal surger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D564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(47.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2C83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(60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6CBDA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3065" w:rsidRPr="00D43065" w14:paraId="730D6CD7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366C3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thopedic surger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9F67E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(35.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22DB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(26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FCB0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3065" w:rsidRPr="00D43065" w14:paraId="476500E7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55A02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oracic surger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AE54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(17.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BAE5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(13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CF52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3065" w:rsidRPr="00D43065" w14:paraId="231297FD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078F6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SE score, median (IQR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D1D1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(20.0-26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16C7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(20.0-25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A25A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8 </w:t>
            </w:r>
          </w:p>
        </w:tc>
      </w:tr>
      <w:tr w:rsidR="00D43065" w:rsidRPr="00D43065" w14:paraId="3166C616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D7A1D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RS score, median (IQR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25CA9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(5.0-7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9AD16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(5.0-7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2223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8 </w:t>
            </w:r>
          </w:p>
        </w:tc>
      </w:tr>
      <w:tr w:rsidR="00D43065" w:rsidRPr="00D43065" w14:paraId="0CE386DC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9FF60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DS-A score, median (IQR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6E75C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(0.0-2.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673F6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(0.0-2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B7F69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2 </w:t>
            </w:r>
          </w:p>
        </w:tc>
      </w:tr>
      <w:tr w:rsidR="00D43065" w:rsidRPr="00D43065" w14:paraId="0C126DE5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963BE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DS-D score, median (IQR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41DE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(0.0-1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B20DF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(0.0-1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8E69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1 </w:t>
            </w:r>
          </w:p>
        </w:tc>
      </w:tr>
      <w:tr w:rsidR="00D43065" w:rsidRPr="00D43065" w14:paraId="5711C516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EB186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IL scores, median (IQR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D388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(0.0-0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E3429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(0.0-0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3EDAC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9 </w:t>
            </w:r>
          </w:p>
        </w:tc>
      </w:tr>
      <w:tr w:rsidR="00D43065" w:rsidRPr="00D43065" w14:paraId="6CFE8327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2C285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, No. (%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D46E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(24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4E20F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(21.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1156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0 </w:t>
            </w:r>
          </w:p>
        </w:tc>
      </w:tr>
      <w:tr w:rsidR="00D43065" w:rsidRPr="00D43065" w14:paraId="43799703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A6999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nking, No. (%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20B4A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(13.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807B4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(13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C349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1 </w:t>
            </w:r>
          </w:p>
        </w:tc>
      </w:tr>
      <w:tr w:rsidR="00D43065" w:rsidRPr="00D43065" w14:paraId="06220462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31CFE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orbidities, No. (%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C1104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5B10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4321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9</w:t>
            </w:r>
          </w:p>
        </w:tc>
      </w:tr>
      <w:tr w:rsidR="00D43065" w:rsidRPr="00D43065" w14:paraId="4B47FA48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ED248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5F436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(49.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6B694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(54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70217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3065" w:rsidRPr="00D43065" w14:paraId="640EDB2B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97267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68F84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(17.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C9A5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(17.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9B7DA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3065" w:rsidRPr="00D43065" w14:paraId="225F319F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AEA93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5CDB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(7.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2985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(8.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A07EF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3065" w:rsidRPr="00D43065" w14:paraId="78E35E70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F536A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FDB4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(5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B2CF8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(2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9169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3065" w:rsidRPr="00D43065" w14:paraId="77083582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ADD82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ry of malignanc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09094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(11.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75B1F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(17.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FC0E7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3065" w:rsidRPr="00D43065" w14:paraId="44CA346A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9A308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, median (IQR),</w:t>
            </w:r>
            <w:r w:rsidRPr="00D430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ol/l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02579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(1.1-2.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A7C4E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(1.1-2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FA50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7 </w:t>
            </w:r>
          </w:p>
        </w:tc>
      </w:tr>
      <w:tr w:rsidR="00D43065" w:rsidRPr="00D43065" w14:paraId="2D1AE139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9958F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, mean (SD), mmol/l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B5AA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(1.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0977F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(0.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0C82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8</w:t>
            </w:r>
          </w:p>
        </w:tc>
      </w:tr>
      <w:tr w:rsidR="00D43065" w:rsidRPr="00D43065" w14:paraId="6F7CDD90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B3F20DE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L-C, mean (SD), mmol/l</w:t>
            </w:r>
          </w:p>
        </w:tc>
        <w:tc>
          <w:tcPr>
            <w:tcW w:w="224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DCEAB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(0.8)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2486DB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(0.7)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56516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6</w:t>
            </w:r>
          </w:p>
        </w:tc>
      </w:tr>
      <w:tr w:rsidR="00D43065" w:rsidRPr="00D43065" w14:paraId="2CCEF316" w14:textId="77777777" w:rsidTr="002F4FDB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44CC9A9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L-C, median (IQR),</w:t>
            </w:r>
            <w:r w:rsidRPr="00D430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ol/l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0E1250C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(1.1-1.5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857103B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(1.1-1.5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F167D3A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2 </w:t>
            </w:r>
          </w:p>
        </w:tc>
      </w:tr>
      <w:tr w:rsidR="00D43065" w:rsidRPr="00D43065" w14:paraId="19358705" w14:textId="77777777" w:rsidTr="002F4FDB">
        <w:trPr>
          <w:trHeight w:val="278"/>
        </w:trPr>
        <w:tc>
          <w:tcPr>
            <w:tcW w:w="8506" w:type="dxa"/>
            <w:gridSpan w:val="4"/>
            <w:tcBorders>
              <w:top w:val="single" w:sz="6" w:space="0" w:color="auto"/>
              <w:left w:val="nil"/>
              <w:right w:val="nil"/>
            </w:tcBorders>
          </w:tcPr>
          <w:p w14:paraId="1A5064BE" w14:textId="77777777" w:rsidR="00D43065" w:rsidRPr="00D43065" w:rsidRDefault="00D43065" w:rsidP="00D430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Times New Roman" w:hAnsi="Times New Roman"/>
                <w:b/>
                <w:bCs/>
              </w:rPr>
              <w:t>Abbreviations</w:t>
            </w:r>
            <w:r w:rsidRPr="00D43065">
              <w:rPr>
                <w:rFonts w:ascii="Times New Roman" w:eastAsia="Times New Roman" w:hAnsi="Times New Roman"/>
              </w:rPr>
              <w:t xml:space="preserve">: </w:t>
            </w:r>
            <w:r w:rsidRPr="00D43065">
              <w:rPr>
                <w:rFonts w:ascii="Times New Roman" w:hAnsi="Times New Roman"/>
              </w:rPr>
              <w:t>rTMS, repetitive transcranial magnetic stimulation;</w:t>
            </w:r>
            <w:r w:rsidRPr="00D43065">
              <w:rPr>
                <w:rFonts w:ascii="Times New Roman" w:hAnsi="Times New Roman" w:hint="eastAsia"/>
              </w:rPr>
              <w:t xml:space="preserve"> </w:t>
            </w:r>
            <w:r w:rsidRPr="00D43065">
              <w:rPr>
                <w:rFonts w:ascii="Times New Roman" w:eastAsia="Times New Roman" w:hAnsi="Times New Roman"/>
              </w:rPr>
              <w:t>ASA, American Society of Anesthesiologists physical status classification; BMI, Body Mass Index (calculated as weight in kilograms divided by height in meters squared</w:t>
            </w:r>
            <w:r w:rsidRPr="00D43065">
              <w:rPr>
                <w:rFonts w:ascii="Times New Roman" w:hAnsi="Times New Roman" w:hint="eastAsia"/>
              </w:rPr>
              <w:t>)</w:t>
            </w:r>
            <w:r w:rsidRPr="00D43065">
              <w:rPr>
                <w:rFonts w:ascii="Times New Roman" w:eastAsia="Times New Roman" w:hAnsi="Times New Roman"/>
              </w:rPr>
              <w:t>; MMSE, Mini-Mental State Examination score; SD</w:t>
            </w:r>
            <w:r w:rsidRPr="00D43065">
              <w:rPr>
                <w:rFonts w:ascii="Times New Roman" w:hAnsi="Times New Roman" w:hint="eastAsia"/>
              </w:rPr>
              <w:t>R</w:t>
            </w:r>
            <w:r w:rsidRPr="00D43065">
              <w:rPr>
                <w:rFonts w:ascii="Times New Roman" w:eastAsia="Times New Roman" w:hAnsi="Times New Roman"/>
              </w:rPr>
              <w:t xml:space="preserve">S, </w:t>
            </w:r>
            <w:r w:rsidRPr="00D43065">
              <w:rPr>
                <w:rFonts w:ascii="Times New Roman" w:hAnsi="Times New Roman" w:hint="eastAsia"/>
              </w:rPr>
              <w:t>Sleep Dysfunction Rating Scale</w:t>
            </w:r>
            <w:r w:rsidRPr="00D43065">
              <w:rPr>
                <w:rFonts w:ascii="Times New Roman" w:eastAsia="Times New Roman" w:hAnsi="Times New Roman"/>
              </w:rPr>
              <w:t xml:space="preserve">; </w:t>
            </w:r>
            <w:r w:rsidRPr="00D43065">
              <w:rPr>
                <w:rFonts w:ascii="Times New Roman" w:hAnsi="Times New Roman" w:hint="eastAsia"/>
              </w:rPr>
              <w:t>HADS-A</w:t>
            </w:r>
            <w:r w:rsidRPr="00D43065">
              <w:rPr>
                <w:rFonts w:ascii="Times New Roman" w:eastAsia="Times New Roman" w:hAnsi="Times New Roman"/>
              </w:rPr>
              <w:t xml:space="preserve">, </w:t>
            </w:r>
            <w:r w:rsidRPr="00D43065">
              <w:rPr>
                <w:rFonts w:ascii="Times New Roman" w:hAnsi="Times New Roman" w:hint="eastAsia"/>
              </w:rPr>
              <w:t>Hospital Anxiety and Depression Scale - Anxiety</w:t>
            </w:r>
            <w:r w:rsidRPr="00D43065">
              <w:rPr>
                <w:rFonts w:ascii="Times New Roman" w:eastAsia="Times New Roman" w:hAnsi="Times New Roman"/>
              </w:rPr>
              <w:t xml:space="preserve">; </w:t>
            </w:r>
            <w:r w:rsidRPr="00D43065">
              <w:rPr>
                <w:rFonts w:ascii="Times New Roman" w:hAnsi="Times New Roman" w:hint="eastAsia"/>
              </w:rPr>
              <w:t>HADS-D</w:t>
            </w:r>
            <w:r w:rsidRPr="00D43065">
              <w:rPr>
                <w:rFonts w:ascii="Times New Roman" w:eastAsia="Times New Roman" w:hAnsi="Times New Roman"/>
              </w:rPr>
              <w:t xml:space="preserve">, </w:t>
            </w:r>
            <w:r w:rsidRPr="00D43065">
              <w:rPr>
                <w:rFonts w:ascii="Times New Roman" w:hAnsi="Times New Roman" w:hint="eastAsia"/>
              </w:rPr>
              <w:t xml:space="preserve">Hospital Anxiety and Depression Scale </w:t>
            </w:r>
            <w:r w:rsidRPr="00D43065">
              <w:rPr>
                <w:rFonts w:ascii="Times New Roman" w:hAnsi="Times New Roman"/>
              </w:rPr>
              <w:t>–</w:t>
            </w:r>
            <w:r w:rsidRPr="00D43065">
              <w:rPr>
                <w:rFonts w:ascii="Times New Roman" w:hAnsi="Times New Roman" w:hint="eastAsia"/>
              </w:rPr>
              <w:t xml:space="preserve"> Depression;</w:t>
            </w:r>
            <w:r w:rsidRPr="00D43065">
              <w:rPr>
                <w:rFonts w:ascii="Times New Roman" w:eastAsia="宋体" w:hAnsi="Times New Roman" w:hint="eastAsia"/>
              </w:rPr>
              <w:t xml:space="preserve"> FRAIL, FRAIL Scale; TG, Triglyceride; TC, Total Cholesterol; </w:t>
            </w:r>
            <w:r w:rsidRPr="00D43065">
              <w:rPr>
                <w:rFonts w:ascii="Times New Roman" w:hAnsi="Times New Roman"/>
              </w:rPr>
              <w:t>IQR, interquartile range;</w:t>
            </w:r>
            <w:r w:rsidRPr="00D43065">
              <w:rPr>
                <w:rFonts w:ascii="Times New Roman" w:eastAsia="Times New Roman" w:hAnsi="Times New Roman"/>
              </w:rPr>
              <w:t xml:space="preserve"> </w:t>
            </w:r>
            <w:r w:rsidRPr="00D43065">
              <w:rPr>
                <w:rFonts w:ascii="Times New Roman" w:hAnsi="Times New Roman"/>
              </w:rPr>
              <w:t>SD, standard deviation.</w:t>
            </w:r>
          </w:p>
        </w:tc>
      </w:tr>
    </w:tbl>
    <w:p w14:paraId="176BCC9C" w14:textId="77777777" w:rsidR="004C490F" w:rsidRDefault="004C490F">
      <w:pPr>
        <w:rPr>
          <w:rFonts w:hint="eastAsia"/>
        </w:rPr>
      </w:pPr>
    </w:p>
    <w:tbl>
      <w:tblPr>
        <w:tblpPr w:leftFromText="180" w:rightFromText="180" w:vertAnchor="page" w:horzAnchor="margin" w:tblpXSpec="center" w:tblpY="1434"/>
        <w:tblW w:w="10555" w:type="dxa"/>
        <w:tblLayout w:type="fixed"/>
        <w:tblLook w:val="04A0" w:firstRow="1" w:lastRow="0" w:firstColumn="1" w:lastColumn="0" w:noHBand="0" w:noVBand="1"/>
      </w:tblPr>
      <w:tblGrid>
        <w:gridCol w:w="4149"/>
        <w:gridCol w:w="246"/>
        <w:gridCol w:w="2005"/>
        <w:gridCol w:w="2251"/>
        <w:gridCol w:w="1904"/>
      </w:tblGrid>
      <w:tr w:rsidR="00D43065" w:rsidRPr="00D43065" w14:paraId="26AE63D5" w14:textId="77777777" w:rsidTr="00BC7029">
        <w:trPr>
          <w:trHeight w:val="284"/>
        </w:trPr>
        <w:tc>
          <w:tcPr>
            <w:tcW w:w="10555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0603A6E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30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Table</w:t>
            </w:r>
            <w:r w:rsidRPr="00D4306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D430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2. 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aoperative and postoperative data among two groups.</w:t>
            </w:r>
          </w:p>
        </w:tc>
      </w:tr>
      <w:tr w:rsidR="00D43065" w:rsidRPr="00D43065" w14:paraId="5E36BFBF" w14:textId="77777777" w:rsidTr="00BC7029">
        <w:trPr>
          <w:trHeight w:val="278"/>
        </w:trPr>
        <w:tc>
          <w:tcPr>
            <w:tcW w:w="41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B389C01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225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5C579A1" w14:textId="63D1C5D3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e-rTMS(n=12</w:t>
            </w:r>
            <w:r w:rsidR="000B36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3D7CFDB" w14:textId="547525C0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m-rTMS(n=12</w:t>
            </w:r>
            <w:r w:rsidR="000B36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94DF18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D43065" w:rsidRPr="00D43065" w14:paraId="4410717C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66F313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raoperative</w:t>
            </w:r>
          </w:p>
        </w:tc>
        <w:tc>
          <w:tcPr>
            <w:tcW w:w="200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8274D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87124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9467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2406ADED" w14:textId="77777777" w:rsidTr="00BC7029">
        <w:trPr>
          <w:trHeight w:val="342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E755E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ration of surgery, median (IQR), min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97064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.0(125.0-194.8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96C9E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.0(125.0-200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8BD66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8 </w:t>
            </w:r>
          </w:p>
        </w:tc>
      </w:tr>
      <w:tr w:rsidR="00D43065" w:rsidRPr="00D43065" w14:paraId="50405982" w14:textId="77777777" w:rsidTr="00BC7029">
        <w:trPr>
          <w:trHeight w:val="275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B1598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ration of anesthesia, median (IQR), min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84068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.0(150.0-220.8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BCDF6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.0(144.0-224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9640E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8 </w:t>
            </w:r>
          </w:p>
        </w:tc>
      </w:tr>
      <w:tr w:rsidR="00D43065" w:rsidRPr="00D43065" w14:paraId="621A7B36" w14:textId="77777777" w:rsidTr="00BC7029">
        <w:trPr>
          <w:trHeight w:val="251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6A3B2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ubation time, median (IQR), min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2CAD8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5(25.0-93.5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C788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0(25.0-95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834B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2 </w:t>
            </w:r>
          </w:p>
        </w:tc>
      </w:tr>
      <w:tr w:rsidR="000F2178" w:rsidRPr="00D43065" w14:paraId="590B414E" w14:textId="77777777" w:rsidTr="00BC7029">
        <w:trPr>
          <w:trHeight w:val="213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5ABD9" w14:textId="77777777" w:rsidR="000F2178" w:rsidRPr="00D43065" w:rsidRDefault="000F2178" w:rsidP="000F21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fusion quantity, median (IQR), ml    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E6684" w14:textId="0B45C8B4" w:rsidR="000F2178" w:rsidRPr="000F2178" w:rsidRDefault="000F2178" w:rsidP="000F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217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00.0(1000.0-2000.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FC91D" w14:textId="704CF471" w:rsidR="000F2178" w:rsidRPr="000F2178" w:rsidRDefault="000F2178" w:rsidP="000F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217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00.0(1000.0-2000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364B5" w14:textId="31024C78" w:rsidR="000F2178" w:rsidRPr="00D43065" w:rsidRDefault="000F2178" w:rsidP="000F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79</w:t>
            </w:r>
          </w:p>
        </w:tc>
      </w:tr>
      <w:tr w:rsidR="000F2178" w:rsidRPr="00D43065" w14:paraId="0D9B8E12" w14:textId="77777777" w:rsidTr="00BC7029">
        <w:trPr>
          <w:trHeight w:val="203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5271A" w14:textId="77777777" w:rsidR="000F2178" w:rsidRPr="00D43065" w:rsidRDefault="000F2178" w:rsidP="000F21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timated blood loss, median (IQR), ml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9DB26" w14:textId="6D340B0D" w:rsidR="000F2178" w:rsidRPr="000F2178" w:rsidRDefault="000F2178" w:rsidP="000F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217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.0(20.0-100.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91E50" w14:textId="02D42D79" w:rsidR="000F2178" w:rsidRPr="000F2178" w:rsidRDefault="000F2178" w:rsidP="000F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217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.0(20.0-100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CD746" w14:textId="1DE97D01" w:rsidR="000F2178" w:rsidRPr="00D43065" w:rsidRDefault="000F2178" w:rsidP="000F21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57</w:t>
            </w:r>
          </w:p>
        </w:tc>
      </w:tr>
      <w:tr w:rsidR="00D43065" w:rsidRPr="00D43065" w14:paraId="3A48612C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602C3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stoperativ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4AB7D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39A2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E79E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7A3EA56A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4BA4B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-hospital delirium, No. (%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B7289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(8.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5E0D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(28.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E6CBF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D43065" w:rsidRPr="00D43065" w14:paraId="54EF7EA5" w14:textId="77777777" w:rsidTr="00BC7029">
        <w:trPr>
          <w:trHeight w:val="245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CBF07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orst delirium severity, mean (IQR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9629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(20.5-23.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6DAD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0(18.0-22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5801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1</w:t>
            </w:r>
          </w:p>
        </w:tc>
      </w:tr>
      <w:tr w:rsidR="00D43065" w:rsidRPr="00D43065" w14:paraId="634E5373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A51B1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 of delirium, No. (%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CAD4C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106B8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B7D99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4</w:t>
            </w:r>
          </w:p>
        </w:tc>
      </w:tr>
      <w:tr w:rsidR="00D43065" w:rsidRPr="00D43065" w14:paraId="4E668ACE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4448F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activ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6FD5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(6.6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2A357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(22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1102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3065" w:rsidRPr="00D43065" w14:paraId="567B3F96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7CF6F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activ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DC3EB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0.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1EC1B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(2.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BAA9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3065" w:rsidRPr="00D43065" w14:paraId="4F30DB35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33F46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F3BD8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1.6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7980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(4.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FEDC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3065" w:rsidRPr="00D43065" w14:paraId="6B347B92" w14:textId="77777777" w:rsidTr="00BC7029">
        <w:trPr>
          <w:trHeight w:val="25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64EC8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S score for Pain, median (IQR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90FEC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48C3B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46F7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637546CF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5865A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FFD57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2-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6D9DB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(2-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08BEF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43065" w:rsidRPr="00D43065" w14:paraId="7A5C09FD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A5E20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9ACD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1-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7BACC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2-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5FB08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43065" w:rsidRPr="00D43065" w14:paraId="38CC9F6F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835EF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9D197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0-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A576F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0-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92567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</w:tr>
      <w:tr w:rsidR="00D43065" w:rsidRPr="00D43065" w14:paraId="67874B99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D35F3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RS score, median (IQR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B6FD7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E464C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BBE7B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70CCBD93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C2165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A0059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(9-1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C3C5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(10-1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284C8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43065" w:rsidRPr="00D43065" w14:paraId="20109CCF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1B732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DF0AC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(7-9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6EBE7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(8-1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4A23B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43065" w:rsidRPr="00D43065" w14:paraId="56A24C49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C6FEA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E3F1F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(5-7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85D4E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(6-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0596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</w:tr>
      <w:tr w:rsidR="00D43065" w:rsidRPr="00D43065" w14:paraId="6BFB0476" w14:textId="77777777" w:rsidTr="00BC7029">
        <w:trPr>
          <w:trHeight w:val="161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56922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S score for PONV, median (IQR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F0450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5251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BB2E7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5ACB63E0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70AB8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3056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0-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2B148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0-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7FCD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0 </w:t>
            </w:r>
          </w:p>
        </w:tc>
      </w:tr>
      <w:tr w:rsidR="00D43065" w:rsidRPr="00D43065" w14:paraId="12C2598E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362D0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2A89F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0-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B942F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0-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0A04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7 </w:t>
            </w:r>
          </w:p>
        </w:tc>
      </w:tr>
      <w:tr w:rsidR="00D43065" w:rsidRPr="00D43065" w14:paraId="7A515555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25D2D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D50DB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0-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9C4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0-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01F6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</w:tr>
      <w:tr w:rsidR="00D43065" w:rsidRPr="00D43065" w14:paraId="5877B2A0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39099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IL scores, median (IQR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EF4A8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C97EB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CBF68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0AE99574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C86A9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6AF67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2-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3CA2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(2-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E17F4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D43065" w:rsidRPr="00D43065" w14:paraId="515A94FF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74441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24589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1-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25D07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2-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7C196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</w:tr>
      <w:tr w:rsidR="00D43065" w:rsidRPr="00D43065" w14:paraId="5ADC8B88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2DE12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E0D7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0-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664AC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1-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0CBF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43065" w:rsidRPr="00D43065" w14:paraId="291CC11A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1B5F9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DS-A score, median (IQR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EFBEE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3B79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63B46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52F02657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8BFA9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D9F97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2-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064F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(2-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DE39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43065" w:rsidRPr="00D43065" w14:paraId="04C51EB8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BAA53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2206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0-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0BDC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1-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CFF9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43065" w:rsidRPr="00D43065" w14:paraId="4034C82D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81F6F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DS-D score, median (IQR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AADB5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6BE1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6465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283546F2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04103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AE1AF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1-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0EF5C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1-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B6EC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43065" w:rsidRPr="00D43065" w14:paraId="210BF558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F816A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48EA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0-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0AF8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0-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98264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43065" w:rsidRPr="00D43065" w14:paraId="7A9EF04E" w14:textId="77777777" w:rsidTr="00BC7029">
        <w:trPr>
          <w:trHeight w:val="165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00197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RP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median (IQR)</w:t>
            </w:r>
            <w:r w:rsidRPr="00D430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 mg/L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9E8C7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4(15.2-53.5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3FBDA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2(21.5-59.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1A0B4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01</w:t>
            </w:r>
          </w:p>
        </w:tc>
      </w:tr>
      <w:tr w:rsidR="00D43065" w:rsidRPr="00D43065" w14:paraId="65F4957A" w14:textId="77777777" w:rsidTr="00BC7029">
        <w:trPr>
          <w:trHeight w:val="127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5D526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ration of hospitalization, median (IQR), day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EF389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1BBB8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B395E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1CD53961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73174A5A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0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8C4126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(8.0-17.0)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AC42B9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(9.0-16.0)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88669C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8 </w:t>
            </w:r>
          </w:p>
        </w:tc>
      </w:tr>
      <w:tr w:rsidR="00D43065" w:rsidRPr="00D43065" w14:paraId="1B697F2F" w14:textId="77777777" w:rsidTr="00BC7029">
        <w:trPr>
          <w:trHeight w:val="278"/>
        </w:trPr>
        <w:tc>
          <w:tcPr>
            <w:tcW w:w="439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B06F563" w14:textId="77777777" w:rsidR="00D43065" w:rsidRPr="00D43065" w:rsidRDefault="00D43065" w:rsidP="00D4306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er surgery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500A4D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(6.0-12.0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4BFB53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(7.0-11.0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997461C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1 </w:t>
            </w:r>
          </w:p>
        </w:tc>
      </w:tr>
    </w:tbl>
    <w:p w14:paraId="45BD6525" w14:textId="77777777" w:rsidR="00BC7029" w:rsidRDefault="00BC7029">
      <w:pPr>
        <w:rPr>
          <w:rFonts w:hint="eastAsia"/>
        </w:rPr>
      </w:pPr>
    </w:p>
    <w:tbl>
      <w:tblPr>
        <w:tblpPr w:leftFromText="180" w:rightFromText="180" w:vertAnchor="page" w:horzAnchor="margin" w:tblpXSpec="center" w:tblpY="1434"/>
        <w:tblW w:w="10555" w:type="dxa"/>
        <w:tblLayout w:type="fixed"/>
        <w:tblLook w:val="04A0" w:firstRow="1" w:lastRow="0" w:firstColumn="1" w:lastColumn="0" w:noHBand="0" w:noVBand="1"/>
      </w:tblPr>
      <w:tblGrid>
        <w:gridCol w:w="10555"/>
      </w:tblGrid>
      <w:tr w:rsidR="00D43065" w:rsidRPr="00D43065" w14:paraId="0AF11AB0" w14:textId="77777777" w:rsidTr="00BC7029">
        <w:trPr>
          <w:trHeight w:val="278"/>
        </w:trPr>
        <w:tc>
          <w:tcPr>
            <w:tcW w:w="10555" w:type="dxa"/>
          </w:tcPr>
          <w:p w14:paraId="5F733926" w14:textId="002F0B34" w:rsidR="00900374" w:rsidRPr="00900374" w:rsidRDefault="00900374" w:rsidP="00D43065">
            <w:pPr>
              <w:widowControl/>
              <w:rPr>
                <w:rFonts w:ascii="Times New Roman" w:hAnsi="Times New Roman" w:cs="Times New Roman"/>
              </w:rPr>
            </w:pPr>
            <w:r w:rsidRPr="00900374">
              <w:rPr>
                <w:rFonts w:ascii="Times New Roman" w:hAnsi="Times New Roman" w:cs="Times New Roman"/>
                <w:i/>
                <w:iCs/>
              </w:rPr>
              <w:t>P</w:t>
            </w:r>
            <w:r w:rsidRPr="00900374">
              <w:rPr>
                <w:rFonts w:ascii="Times New Roman" w:hAnsi="Times New Roman" w:cs="Times New Roman"/>
              </w:rPr>
              <w:t xml:space="preserve"> values are from two-sided Mann–Whitney U tests for between-group comparisons at each time point. For comparisons across three postoperative time points, statistical significance was interpreted using a Bonferroni-adjusted threshold of </w:t>
            </w:r>
            <w:r w:rsidR="00987FC2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900374">
              <w:rPr>
                <w:rFonts w:ascii="Times New Roman" w:hAnsi="Times New Roman" w:cs="Times New Roman"/>
              </w:rPr>
              <w:t xml:space="preserve"> &lt; 0.017 (0.05/3).</w:t>
            </w:r>
          </w:p>
          <w:p w14:paraId="3940EDD7" w14:textId="0ED36916" w:rsidR="00BC7029" w:rsidRPr="00BC7029" w:rsidRDefault="00D43065" w:rsidP="00D43065">
            <w:pPr>
              <w:widowControl/>
              <w:rPr>
                <w:rFonts w:ascii="Times New Roman" w:hAnsi="Times New Roman"/>
              </w:rPr>
            </w:pPr>
            <w:r w:rsidRPr="00D43065">
              <w:rPr>
                <w:rFonts w:ascii="Times New Roman" w:eastAsia="Times New Roman" w:hAnsi="Times New Roman"/>
                <w:b/>
                <w:bCs/>
              </w:rPr>
              <w:t>Abbreviations</w:t>
            </w:r>
            <w:r w:rsidRPr="00D43065">
              <w:rPr>
                <w:rFonts w:ascii="Times New Roman" w:eastAsia="Times New Roman" w:hAnsi="Times New Roman"/>
              </w:rPr>
              <w:t xml:space="preserve">: </w:t>
            </w:r>
            <w:r w:rsidRPr="00D43065">
              <w:rPr>
                <w:rFonts w:ascii="Times New Roman" w:hAnsi="Times New Roman"/>
              </w:rPr>
              <w:t>rTMS, repetitive transcranial magnetic stimulation;</w:t>
            </w:r>
            <w:r w:rsidRPr="00D43065">
              <w:rPr>
                <w:rFonts w:ascii="Times New Roman" w:hAnsi="Times New Roman" w:hint="eastAsia"/>
              </w:rPr>
              <w:t xml:space="preserve"> </w:t>
            </w:r>
            <w:r w:rsidRPr="00D43065">
              <w:rPr>
                <w:rFonts w:ascii="Times New Roman" w:hAnsi="Times New Roman"/>
              </w:rPr>
              <w:t>NRS,</w:t>
            </w:r>
            <w:r w:rsidRPr="00D43065">
              <w:rPr>
                <w:rFonts w:ascii="Times New Roman" w:hAnsi="Times New Roman" w:hint="eastAsia"/>
              </w:rPr>
              <w:t xml:space="preserve"> </w:t>
            </w:r>
            <w:r w:rsidRPr="00D43065">
              <w:rPr>
                <w:rFonts w:ascii="Times New Roman" w:hAnsi="Times New Roman"/>
              </w:rPr>
              <w:t>Numeric Rating Scale score;</w:t>
            </w:r>
            <w:r w:rsidRPr="00D43065">
              <w:rPr>
                <w:rFonts w:ascii="Times New Roman" w:eastAsia="宋体" w:hAnsi="Times New Roman" w:hint="eastAsia"/>
              </w:rPr>
              <w:t xml:space="preserve"> </w:t>
            </w:r>
            <w:r w:rsidRPr="00D43065">
              <w:rPr>
                <w:rFonts w:ascii="Times New Roman" w:eastAsia="Times New Roman" w:hAnsi="Times New Roman"/>
              </w:rPr>
              <w:t>SD</w:t>
            </w:r>
            <w:r w:rsidRPr="00D43065">
              <w:rPr>
                <w:rFonts w:ascii="Times New Roman" w:hAnsi="Times New Roman" w:hint="eastAsia"/>
              </w:rPr>
              <w:t>R</w:t>
            </w:r>
            <w:r w:rsidRPr="00D43065">
              <w:rPr>
                <w:rFonts w:ascii="Times New Roman" w:eastAsia="Times New Roman" w:hAnsi="Times New Roman"/>
              </w:rPr>
              <w:t xml:space="preserve">S, </w:t>
            </w:r>
            <w:r w:rsidRPr="00D43065">
              <w:rPr>
                <w:rFonts w:ascii="Times New Roman" w:hAnsi="Times New Roman" w:hint="eastAsia"/>
              </w:rPr>
              <w:t>Sleep Dysfunction Rating Scale</w:t>
            </w:r>
            <w:r w:rsidRPr="00D43065">
              <w:rPr>
                <w:rFonts w:ascii="Times New Roman" w:eastAsia="Times New Roman" w:hAnsi="Times New Roman"/>
              </w:rPr>
              <w:t>;</w:t>
            </w:r>
            <w:r w:rsidRPr="00D43065">
              <w:rPr>
                <w:rFonts w:ascii="Times New Roman" w:hAnsi="Times New Roman" w:hint="eastAsia"/>
              </w:rPr>
              <w:t xml:space="preserve"> PONV, Postoperative Nausea and Vomiting;</w:t>
            </w:r>
            <w:r w:rsidRPr="00D43065">
              <w:rPr>
                <w:rFonts w:ascii="Times New Roman" w:eastAsia="Times New Roman" w:hAnsi="Times New Roman"/>
              </w:rPr>
              <w:t xml:space="preserve"> </w:t>
            </w:r>
            <w:r w:rsidRPr="00D43065">
              <w:rPr>
                <w:rFonts w:ascii="Times New Roman" w:hAnsi="Times New Roman" w:hint="eastAsia"/>
              </w:rPr>
              <w:t>HADS-A</w:t>
            </w:r>
            <w:r w:rsidRPr="00D43065">
              <w:rPr>
                <w:rFonts w:ascii="Times New Roman" w:eastAsia="Times New Roman" w:hAnsi="Times New Roman"/>
              </w:rPr>
              <w:t xml:space="preserve">, </w:t>
            </w:r>
            <w:r w:rsidRPr="00D43065">
              <w:rPr>
                <w:rFonts w:ascii="Times New Roman" w:hAnsi="Times New Roman" w:hint="eastAsia"/>
              </w:rPr>
              <w:t>Hospital Anxiety and Depression Scale - Anxiety</w:t>
            </w:r>
            <w:r w:rsidRPr="00D43065">
              <w:rPr>
                <w:rFonts w:ascii="Times New Roman" w:eastAsia="Times New Roman" w:hAnsi="Times New Roman"/>
              </w:rPr>
              <w:t xml:space="preserve">; </w:t>
            </w:r>
            <w:r w:rsidRPr="00D43065">
              <w:rPr>
                <w:rFonts w:ascii="Times New Roman" w:hAnsi="Times New Roman" w:hint="eastAsia"/>
              </w:rPr>
              <w:t>HADS-D</w:t>
            </w:r>
            <w:r w:rsidRPr="00D43065">
              <w:rPr>
                <w:rFonts w:ascii="Times New Roman" w:eastAsia="Times New Roman" w:hAnsi="Times New Roman"/>
              </w:rPr>
              <w:t xml:space="preserve">, </w:t>
            </w:r>
            <w:r w:rsidRPr="00D43065">
              <w:rPr>
                <w:rFonts w:ascii="Times New Roman" w:hAnsi="Times New Roman" w:hint="eastAsia"/>
              </w:rPr>
              <w:t xml:space="preserve">Hospital Anxiety and Depression Scale </w:t>
            </w:r>
            <w:r w:rsidRPr="00D43065">
              <w:rPr>
                <w:rFonts w:ascii="Times New Roman" w:hAnsi="Times New Roman"/>
              </w:rPr>
              <w:t>–</w:t>
            </w:r>
            <w:r w:rsidRPr="00D43065">
              <w:rPr>
                <w:rFonts w:ascii="Times New Roman" w:hAnsi="Times New Roman" w:hint="eastAsia"/>
              </w:rPr>
              <w:t xml:space="preserve"> Depression; </w:t>
            </w:r>
            <w:r w:rsidRPr="00D43065">
              <w:rPr>
                <w:rFonts w:ascii="Times New Roman" w:hAnsi="Times New Roman"/>
              </w:rPr>
              <w:t>IQR, interquartile range; SD, standard deviation.</w:t>
            </w:r>
          </w:p>
        </w:tc>
      </w:tr>
    </w:tbl>
    <w:p w14:paraId="60BDC166" w14:textId="77777777" w:rsidR="000B3665" w:rsidRDefault="000B3665">
      <w:pPr>
        <w:rPr>
          <w:rFonts w:hint="eastAsia"/>
        </w:rPr>
        <w:sectPr w:rsidR="000B366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XSpec="center" w:tblpY="1703"/>
        <w:tblW w:w="102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559"/>
        <w:gridCol w:w="1559"/>
        <w:gridCol w:w="1560"/>
        <w:gridCol w:w="1701"/>
        <w:gridCol w:w="1559"/>
        <w:gridCol w:w="1701"/>
      </w:tblGrid>
      <w:tr w:rsidR="00335C45" w:rsidRPr="00335C45" w14:paraId="26A512B3" w14:textId="77777777" w:rsidTr="001700C6">
        <w:trPr>
          <w:trHeight w:val="128"/>
        </w:trPr>
        <w:tc>
          <w:tcPr>
            <w:tcW w:w="10206" w:type="dxa"/>
            <w:gridSpan w:val="7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E941D" w14:textId="5BD01854" w:rsidR="00C2339F" w:rsidRPr="00335C45" w:rsidRDefault="00C2339F" w:rsidP="001700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217821041"/>
            <w:r w:rsidRPr="00335C45">
              <w:rPr>
                <w:rFonts w:ascii="Times New Roman" w:hAnsi="Times New Roman" w:cs="Times New Roman" w:hint="eastAsia"/>
                <w:b/>
                <w:bCs/>
                <w:szCs w:val="21"/>
              </w:rPr>
              <w:t>eTabl</w:t>
            </w:r>
            <w:r w:rsidR="001700C6" w:rsidRPr="00335C45">
              <w:rPr>
                <w:rFonts w:ascii="Times New Roman" w:hAnsi="Times New Roman" w:cs="Times New Roman" w:hint="eastAsia"/>
                <w:b/>
                <w:bCs/>
                <w:szCs w:val="21"/>
              </w:rPr>
              <w:t>e.3</w:t>
            </w:r>
            <w:r w:rsidRPr="00335C45">
              <w:rPr>
                <w:rFonts w:ascii="Times New Roman" w:hAnsi="Times New Roman" w:cs="Times New Roman" w:hint="eastAsia"/>
                <w:b/>
                <w:bCs/>
                <w:szCs w:val="21"/>
              </w:rPr>
              <w:t>. Categorized distributions of postoperative pain and PONV NRS scores by group</w:t>
            </w:r>
            <w:r w:rsidR="001700C6" w:rsidRPr="00335C45">
              <w:rPr>
                <w:rFonts w:ascii="Times New Roman" w:hAnsi="Times New Roman" w:cs="Times New Roman" w:hint="eastAsia"/>
                <w:b/>
                <w:bCs/>
                <w:szCs w:val="21"/>
              </w:rPr>
              <w:t>.</w:t>
            </w:r>
            <w:bookmarkEnd w:id="0"/>
          </w:p>
        </w:tc>
      </w:tr>
      <w:tr w:rsidR="00335C45" w:rsidRPr="00335C45" w14:paraId="0299CE8D" w14:textId="77777777" w:rsidTr="00166DBD">
        <w:trPr>
          <w:trHeight w:val="128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E9A6F" w14:textId="77777777" w:rsidR="000B3665" w:rsidRPr="00335C45" w:rsidRDefault="000B3665" w:rsidP="000B366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4AA35" w14:textId="3FF6EF29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Pain NRS at T3</w:t>
            </w:r>
          </w:p>
        </w:tc>
        <w:tc>
          <w:tcPr>
            <w:tcW w:w="326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8CDED" w14:textId="7C769191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Pain NRS at T5</w:t>
            </w:r>
          </w:p>
        </w:tc>
        <w:tc>
          <w:tcPr>
            <w:tcW w:w="326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8BEBA" w14:textId="7CDE3EA0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PONV NRS at T3</w:t>
            </w:r>
          </w:p>
        </w:tc>
      </w:tr>
      <w:tr w:rsidR="00335C45" w:rsidRPr="00335C45" w14:paraId="18AD4CE7" w14:textId="77777777" w:rsidTr="00AA68E4">
        <w:trPr>
          <w:trHeight w:val="128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596B1" w14:textId="3A393D37" w:rsidR="000B3665" w:rsidRPr="00335C45" w:rsidRDefault="00A83211" w:rsidP="000B366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35C45">
              <w:rPr>
                <w:rFonts w:ascii="Times New Roman" w:eastAsia="Times New Roman" w:hAnsi="Times New Roman" w:cs="Times New Roman"/>
                <w:szCs w:val="21"/>
              </w:rPr>
              <w:t>Score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2E93B" w14:textId="22753BC1" w:rsidR="000B3665" w:rsidRPr="00335C45" w:rsidRDefault="000B3665" w:rsidP="000B366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Active-rTMS (n= 124)</w:t>
            </w:r>
            <w:r w:rsidR="00506633" w:rsidRPr="00335C45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6746B1" w:rsidRPr="00335C45">
              <w:rPr>
                <w:rFonts w:ascii="Times New Roman" w:hAnsi="Times New Roman" w:cs="Times New Roman" w:hint="eastAsia"/>
                <w:szCs w:val="21"/>
              </w:rPr>
              <w:t>No. (%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A609D" w14:textId="472ADA30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Sham-rTMS (n= 125 )</w:t>
            </w:r>
            <w:r w:rsidR="00506633" w:rsidRPr="00335C45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506633" w:rsidRPr="00335C45">
              <w:rPr>
                <w:rFonts w:hint="eastAsia"/>
              </w:rPr>
              <w:t xml:space="preserve"> </w:t>
            </w:r>
            <w:r w:rsidR="00506633" w:rsidRPr="00335C45">
              <w:rPr>
                <w:rFonts w:ascii="Times New Roman" w:hAnsi="Times New Roman" w:cs="Times New Roman" w:hint="eastAsia"/>
                <w:szCs w:val="21"/>
              </w:rPr>
              <w:t>No. (%)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93B41" w14:textId="4EB87268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Active-rTMS (n= 124)</w:t>
            </w:r>
            <w:r w:rsidR="00506633" w:rsidRPr="00335C45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35C4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06633" w:rsidRPr="00335C45">
              <w:rPr>
                <w:rFonts w:ascii="Times New Roman" w:hAnsi="Times New Roman" w:cs="Times New Roman" w:hint="eastAsia"/>
                <w:szCs w:val="21"/>
              </w:rPr>
              <w:t>No. (%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30CBF" w14:textId="7EB9EBCE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Sham-rTMS (n= 125 )</w:t>
            </w:r>
            <w:r w:rsidR="00506633" w:rsidRPr="00335C45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506633" w:rsidRPr="00335C45">
              <w:rPr>
                <w:rFonts w:hint="eastAsia"/>
              </w:rPr>
              <w:t xml:space="preserve"> </w:t>
            </w:r>
            <w:r w:rsidR="00506633" w:rsidRPr="00335C45">
              <w:rPr>
                <w:rFonts w:ascii="Times New Roman" w:hAnsi="Times New Roman" w:cs="Times New Roman" w:hint="eastAsia"/>
                <w:szCs w:val="21"/>
              </w:rPr>
              <w:t>No. (%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CD6F4" w14:textId="4F0D0726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Active-rTMS (n= 124)</w:t>
            </w:r>
            <w:r w:rsidR="00506633" w:rsidRPr="00335C45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35C4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06633" w:rsidRPr="00335C45">
              <w:rPr>
                <w:rFonts w:ascii="Times New Roman" w:hAnsi="Times New Roman" w:cs="Times New Roman" w:hint="eastAsia"/>
                <w:szCs w:val="21"/>
              </w:rPr>
              <w:t>No. (%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F00C5" w14:textId="01AC6E38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Sham-rTMS (n= 125 )</w:t>
            </w:r>
            <w:r w:rsidR="00506633" w:rsidRPr="00335C45">
              <w:rPr>
                <w:rFonts w:ascii="Times New Roman" w:hAnsi="Times New Roman" w:cs="Times New Roman" w:hint="eastAsia"/>
                <w:szCs w:val="21"/>
              </w:rPr>
              <w:t>, No. (%)</w:t>
            </w:r>
          </w:p>
        </w:tc>
      </w:tr>
      <w:tr w:rsidR="00335C45" w:rsidRPr="00335C45" w14:paraId="008F24F0" w14:textId="77777777" w:rsidTr="00AA68E4">
        <w:trPr>
          <w:trHeight w:val="128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BEA65" w14:textId="77777777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C128A" w14:textId="77777777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4(3.2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FF68D" w14:textId="77777777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2(1.6)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23E77" w14:textId="77777777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84(67.7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31A64" w14:textId="77777777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68(54.4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87341" w14:textId="77777777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118(95.2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A5802" w14:textId="77777777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114(91.2)</w:t>
            </w:r>
          </w:p>
        </w:tc>
      </w:tr>
      <w:tr w:rsidR="00335C45" w:rsidRPr="00335C45" w14:paraId="77C39877" w14:textId="77777777" w:rsidTr="001700C6">
        <w:trPr>
          <w:trHeight w:val="128"/>
        </w:trPr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8C75C" w14:textId="77777777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4C26E" w14:textId="77777777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57(46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3C92B" w14:textId="77777777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27(21.6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95898" w14:textId="77777777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30(24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87278" w14:textId="77777777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38(30.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C48BA" w14:textId="77777777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3(2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EC6F6" w14:textId="77777777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4(3.2)</w:t>
            </w:r>
          </w:p>
        </w:tc>
      </w:tr>
      <w:tr w:rsidR="00335C45" w:rsidRPr="00335C45" w14:paraId="71C98337" w14:textId="77777777" w:rsidTr="001700C6">
        <w:trPr>
          <w:trHeight w:val="128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D09EA" w14:textId="77777777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≥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21313" w14:textId="77777777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63(53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29B29" w14:textId="77777777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96(76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77D3C" w14:textId="77777777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10(8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C650E" w14:textId="77777777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19(15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D801C" w14:textId="77777777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3(2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88A97" w14:textId="77777777" w:rsidR="000B3665" w:rsidRPr="00335C45" w:rsidRDefault="000B3665" w:rsidP="000B3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/>
                <w:szCs w:val="21"/>
              </w:rPr>
              <w:t>7(5.6)</w:t>
            </w:r>
          </w:p>
        </w:tc>
      </w:tr>
      <w:tr w:rsidR="00335C45" w:rsidRPr="00335C45" w14:paraId="38C0FD68" w14:textId="77777777" w:rsidTr="00500A11">
        <w:trPr>
          <w:trHeight w:val="128"/>
        </w:trPr>
        <w:tc>
          <w:tcPr>
            <w:tcW w:w="10206" w:type="dxa"/>
            <w:gridSpan w:val="7"/>
            <w:tcBorders>
              <w:top w:val="single" w:sz="6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FFA090" w14:textId="77777777" w:rsidR="001700C6" w:rsidRPr="00335C45" w:rsidRDefault="00500A11" w:rsidP="00500A11">
            <w:pPr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 w:hint="eastAsia"/>
                <w:szCs w:val="21"/>
              </w:rPr>
              <w:t>Analyses are based on the ITT population.</w:t>
            </w:r>
          </w:p>
          <w:p w14:paraId="4E3FC066" w14:textId="77777777" w:rsidR="00500A11" w:rsidRPr="00335C45" w:rsidRDefault="006B6D35" w:rsidP="006B6D35">
            <w:pPr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 w:hint="eastAsia"/>
                <w:szCs w:val="21"/>
              </w:rPr>
              <w:t xml:space="preserve">Values are No (%), with percentages calculated within each treatment group; Categories: 0, 1, and </w:t>
            </w:r>
            <w:r w:rsidRPr="00335C45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335C45">
              <w:rPr>
                <w:rFonts w:ascii="Times New Roman" w:hAnsi="Times New Roman" w:cs="Times New Roman" w:hint="eastAsia"/>
                <w:szCs w:val="21"/>
              </w:rPr>
              <w:t>2.</w:t>
            </w:r>
          </w:p>
          <w:p w14:paraId="78E30843" w14:textId="2F2329A6" w:rsidR="006B6D35" w:rsidRPr="00335C45" w:rsidRDefault="007C32B7" w:rsidP="006B6D35">
            <w:pPr>
              <w:rPr>
                <w:rFonts w:ascii="Times New Roman" w:hAnsi="Times New Roman" w:cs="Times New Roman"/>
                <w:szCs w:val="21"/>
              </w:rPr>
            </w:pPr>
            <w:r w:rsidRPr="00335C45">
              <w:rPr>
                <w:rFonts w:ascii="Times New Roman" w:hAnsi="Times New Roman" w:cs="Times New Roman" w:hint="eastAsia"/>
                <w:b/>
                <w:bCs/>
                <w:szCs w:val="21"/>
              </w:rPr>
              <w:t>Abbreviations:</w:t>
            </w:r>
            <w:r w:rsidRPr="00335C45">
              <w:rPr>
                <w:rFonts w:ascii="Times New Roman" w:hAnsi="Times New Roman" w:cs="Times New Roman" w:hint="eastAsia"/>
                <w:szCs w:val="21"/>
              </w:rPr>
              <w:t xml:space="preserve"> NRS, Numeric Rating Scale score; PONV, Postoperative Nausea and Vomiting</w:t>
            </w:r>
            <w:r w:rsidR="005766C4" w:rsidRPr="00335C45">
              <w:rPr>
                <w:rFonts w:ascii="Times New Roman" w:hAnsi="Times New Roman" w:cs="Times New Roman" w:hint="eastAsia"/>
                <w:szCs w:val="21"/>
              </w:rPr>
              <w:t>;</w:t>
            </w:r>
            <w:r w:rsidR="0000439D" w:rsidRPr="00335C45">
              <w:rPr>
                <w:rFonts w:ascii="Times New Roman" w:hAnsi="Times New Roman" w:cs="Times New Roman" w:hint="eastAsia"/>
                <w:szCs w:val="21"/>
              </w:rPr>
              <w:t xml:space="preserve"> T3</w:t>
            </w:r>
            <w:r w:rsidR="005766C4" w:rsidRPr="00335C45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5766C4" w:rsidRPr="00335C45">
              <w:rPr>
                <w:rFonts w:ascii="Times New Roman" w:eastAsia="宋体" w:hAnsi="Times New Roman"/>
              </w:rPr>
              <w:t xml:space="preserve"> </w:t>
            </w:r>
            <w:r w:rsidR="005766C4" w:rsidRPr="00335C45">
              <w:rPr>
                <w:rFonts w:ascii="Times New Roman" w:hAnsi="Times New Roman" w:cs="Times New Roman"/>
                <w:szCs w:val="21"/>
              </w:rPr>
              <w:t>postoperative days</w:t>
            </w:r>
            <w:r w:rsidR="005766C4" w:rsidRPr="00335C45">
              <w:rPr>
                <w:rFonts w:ascii="Times New Roman" w:hAnsi="Times New Roman" w:cs="Times New Roman" w:hint="eastAsia"/>
                <w:szCs w:val="21"/>
              </w:rPr>
              <w:t xml:space="preserve"> 3;</w:t>
            </w:r>
            <w:r w:rsidR="00327B05" w:rsidRPr="00335C45">
              <w:rPr>
                <w:rFonts w:ascii="Times New Roman" w:hAnsi="Times New Roman" w:cs="Times New Roman" w:hint="eastAsia"/>
                <w:szCs w:val="21"/>
              </w:rPr>
              <w:t xml:space="preserve"> T5,</w:t>
            </w:r>
            <w:r w:rsidR="00327B05" w:rsidRPr="00335C45">
              <w:rPr>
                <w:rFonts w:ascii="Times New Roman" w:eastAsia="宋体" w:hAnsi="Times New Roman"/>
              </w:rPr>
              <w:t xml:space="preserve"> </w:t>
            </w:r>
            <w:r w:rsidR="00327B05" w:rsidRPr="00335C45">
              <w:rPr>
                <w:rFonts w:ascii="Times New Roman" w:hAnsi="Times New Roman" w:cs="Times New Roman"/>
                <w:szCs w:val="21"/>
              </w:rPr>
              <w:t>postoperative days</w:t>
            </w:r>
            <w:r w:rsidR="00327B05" w:rsidRPr="00335C45">
              <w:rPr>
                <w:rFonts w:ascii="Times New Roman" w:hAnsi="Times New Roman" w:cs="Times New Roman" w:hint="eastAsia"/>
                <w:szCs w:val="21"/>
              </w:rPr>
              <w:t xml:space="preserve"> 7.</w:t>
            </w:r>
            <w:r w:rsidR="005766C4" w:rsidRPr="00335C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</w:tbl>
    <w:p w14:paraId="0C5334BF" w14:textId="5ABBD64E" w:rsidR="00BC7029" w:rsidRDefault="000B3665">
      <w:pPr>
        <w:rPr>
          <w:rFonts w:hint="eastAsia"/>
        </w:rPr>
      </w:pPr>
      <w:r>
        <w:rPr>
          <w:rFonts w:hint="eastAsia"/>
        </w:rPr>
        <w:t xml:space="preserve"> </w:t>
      </w:r>
      <w:r w:rsidR="00BC7029">
        <w:rPr>
          <w:rFonts w:hint="eastAsia"/>
        </w:rPr>
        <w:br w:type="page"/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268"/>
        <w:gridCol w:w="851"/>
        <w:gridCol w:w="1417"/>
        <w:gridCol w:w="993"/>
        <w:gridCol w:w="708"/>
        <w:gridCol w:w="1276"/>
        <w:gridCol w:w="142"/>
        <w:gridCol w:w="992"/>
      </w:tblGrid>
      <w:tr w:rsidR="00D43065" w:rsidRPr="00D43065" w14:paraId="3DE5DF9A" w14:textId="77777777" w:rsidTr="002F4FDB">
        <w:trPr>
          <w:trHeight w:val="278"/>
        </w:trPr>
        <w:tc>
          <w:tcPr>
            <w:tcW w:w="8647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0C1747" w14:textId="093E155F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e</w:t>
            </w:r>
            <w:r w:rsidRPr="00D430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ble</w:t>
            </w:r>
            <w:r w:rsidRPr="00D4306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r w:rsidR="00C2339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4</w:t>
            </w:r>
            <w:r w:rsidRPr="00D430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847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ariable and multivariate logistic regression</w:t>
            </w:r>
            <w:r w:rsidRPr="009847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847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lysis of the factors associated with postoperative delirium.</w:t>
            </w:r>
          </w:p>
        </w:tc>
      </w:tr>
      <w:tr w:rsidR="00D43065" w:rsidRPr="00D43065" w14:paraId="20D19659" w14:textId="77777777" w:rsidTr="002F4FDB">
        <w:trPr>
          <w:trHeight w:val="278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36BFE47F" w14:textId="77777777" w:rsidR="00D43065" w:rsidRPr="00D43065" w:rsidRDefault="00D43065" w:rsidP="00D4306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ADB5E6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nivariable logistic analysis </w:t>
            </w:r>
          </w:p>
        </w:tc>
        <w:tc>
          <w:tcPr>
            <w:tcW w:w="311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28299E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ultivariate logistic analysis </w:t>
            </w:r>
          </w:p>
        </w:tc>
      </w:tr>
      <w:tr w:rsidR="00D43065" w:rsidRPr="00D43065" w14:paraId="10487618" w14:textId="77777777" w:rsidTr="002F4FDB">
        <w:trPr>
          <w:trHeight w:val="278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81A93A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45E83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E97CA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5% CI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5F5514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4FAE4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DD43EA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5% CI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834059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D43065" w:rsidRPr="00D43065" w14:paraId="22355A34" w14:textId="77777777" w:rsidTr="002F4FDB">
        <w:trPr>
          <w:trHeight w:val="278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72F70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M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3C8C9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A8C7A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-0.46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C0CC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hint="eastAsia"/>
              </w:rPr>
              <w:t>＜</w:t>
            </w:r>
            <w:r w:rsidRPr="00D43065">
              <w:rPr>
                <w:rFonts w:ascii="Times New Roman" w:eastAsia="宋体" w:hAnsi="Times New Roman" w:hint="eastAsia"/>
              </w:rPr>
              <w:t>0.001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2C359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D08BE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-0.3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551F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hint="eastAsia"/>
              </w:rPr>
              <w:t>＜</w:t>
            </w:r>
            <w:r w:rsidRPr="00D43065">
              <w:rPr>
                <w:rFonts w:ascii="Times New Roman" w:eastAsia="宋体" w:hAnsi="Times New Roman" w:hint="eastAsia"/>
              </w:rPr>
              <w:t>0.001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D43065" w:rsidRPr="00D43065" w14:paraId="582375B7" w14:textId="77777777" w:rsidTr="002F4FDB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23396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1F24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7B60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-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FF607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E343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5513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-2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93F6F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6 </w:t>
            </w:r>
          </w:p>
        </w:tc>
      </w:tr>
      <w:tr w:rsidR="00D43065" w:rsidRPr="00D43065" w14:paraId="05693EFD" w14:textId="77777777" w:rsidTr="002F4FDB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7D900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CC7F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F347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-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C200F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691B9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161D7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-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343B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6 </w:t>
            </w:r>
          </w:p>
        </w:tc>
      </w:tr>
      <w:tr w:rsidR="00D43065" w:rsidRPr="00D43065" w14:paraId="2F1E2B6C" w14:textId="77777777" w:rsidTr="002F4FDB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22749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9D7EA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CEEEB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-5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68F1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BC6B6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302DE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-5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1D4D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</w:tr>
      <w:tr w:rsidR="00D43065" w:rsidRPr="00D43065" w14:paraId="5A6EFE49" w14:textId="77777777" w:rsidTr="002F4FDB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48B61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3C41C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71EAB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-1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05E4F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EF4E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5696D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A6705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63474CD6" w14:textId="77777777" w:rsidTr="002F4FDB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E1DB1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6141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CF1A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-1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F319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D4D6F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0794A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-2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9B6D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1 </w:t>
            </w:r>
          </w:p>
        </w:tc>
      </w:tr>
      <w:tr w:rsidR="00D43065" w:rsidRPr="00D43065" w14:paraId="560F7E0C" w14:textId="77777777" w:rsidTr="002F4FDB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B9093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SE</w:t>
            </w:r>
            <w:r w:rsidRPr="00D430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so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62147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7A4B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-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7E1EA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hint="eastAsia"/>
              </w:rPr>
              <w:t>＜</w:t>
            </w:r>
            <w:r w:rsidRPr="00D43065">
              <w:rPr>
                <w:rFonts w:ascii="Times New Roman" w:eastAsia="宋体" w:hAnsi="Times New Roman" w:hint="eastAsia"/>
              </w:rPr>
              <w:t>0.001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2C69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88C7A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-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2226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hint="eastAsia"/>
              </w:rPr>
              <w:t>＜</w:t>
            </w:r>
            <w:r w:rsidRPr="00D43065">
              <w:rPr>
                <w:rFonts w:ascii="Times New Roman" w:eastAsia="宋体" w:hAnsi="Times New Roman" w:hint="eastAsia"/>
              </w:rPr>
              <w:t>0.001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D43065" w:rsidRPr="00D43065" w14:paraId="0A8E4298" w14:textId="77777777" w:rsidTr="002F4FDB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37305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 of op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0466F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ACBF8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FB30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4B7EA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05CB5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15748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4C4674DF" w14:textId="77777777" w:rsidTr="002F4FDB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D881B" w14:textId="77777777" w:rsidR="00D43065" w:rsidRPr="00D43065" w:rsidRDefault="00D43065" w:rsidP="00D4306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dominal surge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B20D7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7B85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6B797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E1697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566B6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23561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033F5060" w14:textId="77777777" w:rsidTr="002F4FDB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E766A" w14:textId="77777777" w:rsidR="00D43065" w:rsidRPr="00D43065" w:rsidRDefault="00D43065" w:rsidP="00D4306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thopedic surge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18D7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CB04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-1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24C8E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FE476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C6CE4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A417D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7043D156" w14:textId="77777777" w:rsidTr="002F4FDB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B1F02" w14:textId="77777777" w:rsidR="00D43065" w:rsidRPr="00D43065" w:rsidRDefault="00D43065" w:rsidP="00D4306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oracic surge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1690A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7A94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-1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50FF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11E3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FF386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E3E96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586CFEEE" w14:textId="77777777" w:rsidTr="002F4FDB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2D011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ration of anesthes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517E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20EBE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-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C808A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C0F2B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EA0B7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-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859E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0 </w:t>
            </w:r>
          </w:p>
        </w:tc>
      </w:tr>
      <w:tr w:rsidR="00D43065" w:rsidRPr="00D43065" w14:paraId="707863CB" w14:textId="77777777" w:rsidTr="002F4FDB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CC368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ubation ti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1498C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F2E64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-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38474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D0C9C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9BEE6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-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D4B8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</w:tr>
      <w:tr w:rsidR="00D43065" w:rsidRPr="00D43065" w14:paraId="213808B4" w14:textId="77777777" w:rsidTr="002F4FDB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96173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C589C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03EBA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-1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32854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F18A6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17523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7C1F0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461231C3" w14:textId="77777777" w:rsidTr="002F4FDB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2A62C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n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DDC7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EE1FF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-2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0D2A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DEA1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97E1E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82CF9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63B65149" w14:textId="77777777" w:rsidTr="002F4FDB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BCF7F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03D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34A1B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-1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EDE34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F360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95D4D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D1EE0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75B625CF" w14:textId="77777777" w:rsidTr="002F4FDB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95C85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F55F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119E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-1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A94F8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1CBD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66C6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47CD8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4E289095" w14:textId="77777777" w:rsidTr="002F4FDB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57101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DS-A</w:t>
            </w:r>
            <w:r w:rsidRPr="00D430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socre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T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D3405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1529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-1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9921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57DA8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24397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7BC1D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780FC2FE" w14:textId="77777777" w:rsidTr="002F4FDB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F7B20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ADS-D </w:t>
            </w:r>
            <w:r w:rsidRPr="00D430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cre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T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329A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2D4BF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-1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889D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BD60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E2F0C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FAB6A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43BC86FC" w14:textId="77777777" w:rsidTr="002F4FDB">
        <w:trPr>
          <w:trHeight w:val="278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B8810A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RS</w:t>
            </w:r>
            <w:r w:rsidRPr="00D430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socre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T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3B0C5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561A4F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-1.2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3C305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16C20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1DA941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F31D6D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3CAB3FB7" w14:textId="77777777" w:rsidTr="002F4FDB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9347B8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RAIL </w:t>
            </w:r>
            <w:r w:rsidRPr="00D430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cre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T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3323FA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F80842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-3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61AF08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84A4B1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AEEB86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8E49A0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3065" w:rsidRPr="00D43065" w14:paraId="73265C17" w14:textId="77777777" w:rsidTr="002F4FDB">
        <w:trPr>
          <w:trHeight w:val="278"/>
        </w:trPr>
        <w:tc>
          <w:tcPr>
            <w:tcW w:w="8647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818FD" w14:textId="170349B9" w:rsidR="00D43065" w:rsidRPr="00D43065" w:rsidRDefault="00D43065" w:rsidP="00D43065">
            <w:pPr>
              <w:widowControl/>
              <w:rPr>
                <w:rFonts w:ascii="Times New Roman" w:hAnsi="Times New Roman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pecific subgroups: </w:t>
            </w:r>
            <w:r w:rsidRPr="00D430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x (male vs. female), Education level (≤ 9 vs. &gt; 9), </w:t>
            </w:r>
            <w:r w:rsidRPr="00D430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ype of surgery </w:t>
            </w:r>
            <w:r w:rsidRPr="00D43065">
              <w:rPr>
                <w:rFonts w:ascii="Times New Roman" w:hAnsi="Times New Roman" w:hint="eastAsia"/>
              </w:rPr>
              <w:t>(a</w:t>
            </w:r>
            <w:r w:rsidRPr="00D43065">
              <w:rPr>
                <w:rFonts w:ascii="Times New Roman" w:hAnsi="Times New Roman"/>
              </w:rPr>
              <w:t>bdominal surgery</w:t>
            </w:r>
            <w:r w:rsidRPr="00D43065">
              <w:rPr>
                <w:rFonts w:ascii="Times New Roman" w:hAnsi="Times New Roman" w:hint="eastAsia"/>
              </w:rPr>
              <w:t xml:space="preserve"> </w:t>
            </w:r>
            <w:r w:rsidRPr="00D43065">
              <w:rPr>
                <w:rFonts w:ascii="Times New Roman" w:hAnsi="Times New Roman" w:cs="Times New Roman"/>
              </w:rPr>
              <w:t>vs.</w:t>
            </w:r>
            <w:r w:rsidRPr="00D43065">
              <w:rPr>
                <w:rFonts w:ascii="Times New Roman" w:hAnsi="Times New Roman" w:cs="Times New Roman" w:hint="eastAsia"/>
              </w:rPr>
              <w:t xml:space="preserve"> </w:t>
            </w:r>
            <w:r w:rsidRPr="00D43065">
              <w:rPr>
                <w:rFonts w:ascii="Times New Roman" w:hAnsi="Times New Roman" w:hint="eastAsia"/>
              </w:rPr>
              <w:t>o</w:t>
            </w:r>
            <w:r w:rsidRPr="00D43065">
              <w:rPr>
                <w:rFonts w:ascii="Times New Roman" w:hAnsi="Times New Roman"/>
              </w:rPr>
              <w:t>rthopedic surgery</w:t>
            </w:r>
            <w:r w:rsidRPr="00D43065">
              <w:rPr>
                <w:rFonts w:ascii="Times New Roman" w:hAnsi="Times New Roman" w:hint="eastAsia"/>
              </w:rPr>
              <w:t>, a</w:t>
            </w:r>
            <w:r w:rsidRPr="00D43065">
              <w:rPr>
                <w:rFonts w:ascii="Times New Roman" w:hAnsi="Times New Roman"/>
              </w:rPr>
              <w:t>bdominal surgery</w:t>
            </w:r>
            <w:r w:rsidRPr="00D43065">
              <w:rPr>
                <w:rFonts w:ascii="Times New Roman" w:hAnsi="Times New Roman" w:cs="Times New Roman"/>
              </w:rPr>
              <w:t xml:space="preserve"> vs.</w:t>
            </w:r>
            <w:r w:rsidRPr="00D43065">
              <w:rPr>
                <w:rFonts w:ascii="Times New Roman" w:hAnsi="Times New Roman" w:hint="eastAsia"/>
              </w:rPr>
              <w:t xml:space="preserve"> t</w:t>
            </w:r>
            <w:r w:rsidRPr="00D43065">
              <w:rPr>
                <w:rFonts w:ascii="Times New Roman" w:hAnsi="Times New Roman"/>
              </w:rPr>
              <w:t>horacic surgery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, preoperative Mini-Mental State Examination score (&lt;</w:t>
            </w:r>
            <w:r w:rsidRPr="00D430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 vs. ≥ 27), </w:t>
            </w:r>
            <w:r w:rsidRPr="00D430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moking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yes vs. no) , </w:t>
            </w:r>
            <w:r w:rsidRPr="00D430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rinking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yes vs. no)</w:t>
            </w:r>
            <w:r w:rsidR="00326534" w:rsidRPr="00D43065">
              <w:rPr>
                <w:rFonts w:ascii="Times New Roman" w:eastAsia="宋体" w:hAnsi="Times New Roman"/>
              </w:rPr>
              <w:t xml:space="preserve"> ;</w:t>
            </w:r>
            <w:r w:rsidR="00326534" w:rsidRPr="00D43065">
              <w:rPr>
                <w:rFonts w:ascii="Times New Roman" w:eastAsia="宋体" w:hAnsi="Times New Roman" w:hint="eastAsia"/>
              </w:rPr>
              <w:t xml:space="preserve"> T0: Surgery eve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  <w:p w14:paraId="01A35CA8" w14:textId="3EE53896" w:rsidR="00D43065" w:rsidRPr="00D43065" w:rsidRDefault="00326534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653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Abbreviations: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D43065"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D43065"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dds Ratio;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OR,</w:t>
            </w:r>
            <w:r w:rsidR="00D43065"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1" w:name="_Hlk207185198"/>
            <w:r w:rsidR="00D43065"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justed Odds Ratio</w:t>
            </w:r>
            <w:bookmarkEnd w:id="1"/>
            <w:r w:rsidR="00D43065"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 C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D43065"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nfidence Interval; Re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D43065"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ference</w:t>
            </w:r>
            <w:r w:rsidR="00D43065" w:rsidRPr="00D430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; </w:t>
            </w:r>
            <w:r w:rsidR="00D43065" w:rsidRPr="00D43065">
              <w:rPr>
                <w:rFonts w:ascii="Times New Roman" w:eastAsia="宋体" w:hAnsi="Times New Roman" w:hint="eastAsia"/>
              </w:rPr>
              <w:t xml:space="preserve">TC, Total Cholesterol; TG, Triglyceride; </w:t>
            </w:r>
            <w:r w:rsidR="00D43065" w:rsidRPr="00D43065">
              <w:rPr>
                <w:rFonts w:ascii="Times New Roman" w:eastAsia="宋体" w:hAnsi="Times New Roman"/>
              </w:rPr>
              <w:t>SDRS, Sleep Dysfunction Rating Scale; HADS-A, Hospital Anxiety and Depression Scale - Anxiety; HADS-D, Hospital Anxiety and Depression Scale – Depression; FRAIL, FRAIL Scale</w:t>
            </w:r>
            <w:r w:rsidR="00D43065" w:rsidRPr="00D43065">
              <w:rPr>
                <w:rFonts w:ascii="Times New Roman" w:eastAsia="宋体" w:hAnsi="Times New Roman" w:hint="eastAsia"/>
              </w:rPr>
              <w:t>.</w:t>
            </w:r>
          </w:p>
        </w:tc>
      </w:tr>
      <w:tr w:rsidR="00D43065" w:rsidRPr="00D43065" w14:paraId="3D96ADBE" w14:textId="77777777" w:rsidTr="002F4FDB">
        <w:trPr>
          <w:trHeight w:val="278"/>
        </w:trPr>
        <w:tc>
          <w:tcPr>
            <w:tcW w:w="8647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7CE01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005883C" w14:textId="3AF151AB" w:rsidR="00D43065" w:rsidRDefault="00D43065">
      <w:pPr>
        <w:rPr>
          <w:rFonts w:hint="eastAsia"/>
        </w:rPr>
      </w:pPr>
    </w:p>
    <w:p w14:paraId="56D6DFEA" w14:textId="77777777" w:rsidR="00D43065" w:rsidRDefault="00D4306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pPr w:leftFromText="180" w:rightFromText="180" w:vertAnchor="page" w:horzAnchor="margin" w:tblpY="1516"/>
        <w:tblW w:w="5000" w:type="pct"/>
        <w:tblLook w:val="04A0" w:firstRow="1" w:lastRow="0" w:firstColumn="1" w:lastColumn="0" w:noHBand="0" w:noVBand="1"/>
      </w:tblPr>
      <w:tblGrid>
        <w:gridCol w:w="1914"/>
        <w:gridCol w:w="2660"/>
        <w:gridCol w:w="1847"/>
        <w:gridCol w:w="1885"/>
      </w:tblGrid>
      <w:tr w:rsidR="00D43065" w:rsidRPr="00D43065" w14:paraId="79DA4AD5" w14:textId="77777777" w:rsidTr="002F4FDB">
        <w:trPr>
          <w:trHeight w:val="278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E7C0BF" w14:textId="4D48CBD6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eTable.</w:t>
            </w:r>
            <w:r w:rsidR="0078733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5</w:t>
            </w:r>
            <w:r w:rsidRPr="00D4306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Pr="009847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ating model examination by bootstrap.</w:t>
            </w:r>
          </w:p>
        </w:tc>
      </w:tr>
      <w:tr w:rsidR="00D43065" w:rsidRPr="00D43065" w14:paraId="1442F1BB" w14:textId="77777777" w:rsidTr="002F4FDB">
        <w:trPr>
          <w:trHeight w:val="278"/>
        </w:trPr>
        <w:tc>
          <w:tcPr>
            <w:tcW w:w="11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75B980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5A4189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ating effect</w:t>
            </w:r>
          </w:p>
        </w:tc>
        <w:tc>
          <w:tcPr>
            <w:tcW w:w="11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90FD08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L 95%CI</w:t>
            </w:r>
          </w:p>
        </w:tc>
        <w:tc>
          <w:tcPr>
            <w:tcW w:w="11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481B10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 95%CI</w:t>
            </w:r>
          </w:p>
        </w:tc>
      </w:tr>
      <w:tr w:rsidR="00D43065" w:rsidRPr="00D43065" w14:paraId="108447BA" w14:textId="77777777" w:rsidTr="002F4FDB">
        <w:trPr>
          <w:trHeight w:val="278"/>
        </w:trPr>
        <w:tc>
          <w:tcPr>
            <w:tcW w:w="11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06042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in</w:t>
            </w:r>
          </w:p>
        </w:tc>
        <w:tc>
          <w:tcPr>
            <w:tcW w:w="160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9AF3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11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30E99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32</w:t>
            </w:r>
          </w:p>
        </w:tc>
        <w:tc>
          <w:tcPr>
            <w:tcW w:w="113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3B99A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4</w:t>
            </w:r>
          </w:p>
        </w:tc>
      </w:tr>
      <w:tr w:rsidR="00D43065" w:rsidRPr="00D43065" w14:paraId="4BC89DF6" w14:textId="77777777" w:rsidTr="002F4FDB">
        <w:trPr>
          <w:trHeight w:val="278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06AEF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RS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32DCA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94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0657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.516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254B6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2</w:t>
            </w:r>
          </w:p>
        </w:tc>
      </w:tr>
      <w:tr w:rsidR="00D43065" w:rsidRPr="00D43065" w14:paraId="6414C24E" w14:textId="77777777" w:rsidTr="002F4FDB">
        <w:trPr>
          <w:trHeight w:val="278"/>
        </w:trPr>
        <w:tc>
          <w:tcPr>
            <w:tcW w:w="11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60CA05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160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3311F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02</w:t>
            </w:r>
          </w:p>
        </w:tc>
        <w:tc>
          <w:tcPr>
            <w:tcW w:w="111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45C72A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304</w:t>
            </w:r>
          </w:p>
        </w:tc>
        <w:tc>
          <w:tcPr>
            <w:tcW w:w="113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F66F33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</w:tr>
      <w:tr w:rsidR="00D43065" w:rsidRPr="00D43065" w14:paraId="21FC48FC" w14:textId="77777777" w:rsidTr="002F4FDB">
        <w:trPr>
          <w:trHeight w:val="278"/>
        </w:trPr>
        <w:tc>
          <w:tcPr>
            <w:tcW w:w="11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6F0ED1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9831A8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4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B5C9AD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9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06F546" w14:textId="77777777" w:rsidR="00D43065" w:rsidRPr="00D43065" w:rsidRDefault="00D43065" w:rsidP="00D4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8</w:t>
            </w:r>
          </w:p>
        </w:tc>
      </w:tr>
      <w:tr w:rsidR="00D43065" w:rsidRPr="00D43065" w14:paraId="267F6A5B" w14:textId="77777777" w:rsidTr="002F4FDB">
        <w:trPr>
          <w:trHeight w:val="278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8BB1E" w14:textId="77777777" w:rsidR="00D43065" w:rsidRPr="00D43065" w:rsidRDefault="00D43065" w:rsidP="00D430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30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bbreviations</w:t>
            </w:r>
            <w:r w:rsidRPr="00D430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: SDRS, Sleep Dysfunction Rating Scale; </w:t>
            </w:r>
            <w:r w:rsidRPr="00D430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L, Lower Limit; UL, Upper Limit.</w:t>
            </w:r>
          </w:p>
        </w:tc>
      </w:tr>
    </w:tbl>
    <w:p w14:paraId="5DE1CFE4" w14:textId="0BCC142A" w:rsidR="00D43065" w:rsidRDefault="00D43065">
      <w:pPr>
        <w:rPr>
          <w:rFonts w:hint="eastAsia"/>
        </w:rPr>
      </w:pPr>
    </w:p>
    <w:p w14:paraId="2F2E492E" w14:textId="77777777" w:rsidR="00D43065" w:rsidRDefault="00D4306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E729AFF" w14:textId="3E8D5270" w:rsidR="00D43065" w:rsidRPr="00D43065" w:rsidRDefault="00D43065" w:rsidP="00D43065">
      <w:pPr>
        <w:widowControl/>
        <w:rPr>
          <w:rFonts w:ascii="Times New Roman" w:hAnsi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641C901" wp14:editId="41C7CEAE">
            <wp:simplePos x="0" y="0"/>
            <wp:positionH relativeFrom="column">
              <wp:posOffset>-209550</wp:posOffset>
            </wp:positionH>
            <wp:positionV relativeFrom="paragraph">
              <wp:posOffset>89852</wp:posOffset>
            </wp:positionV>
            <wp:extent cx="5828665" cy="2842260"/>
            <wp:effectExtent l="0" t="0" r="635" b="0"/>
            <wp:wrapTopAndBottom/>
            <wp:docPr id="153458368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583688" name="图片 1534583688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29" t="10519" r="6121" b="155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665" cy="2842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2" w:name="_Hlk211100991"/>
      <w:r w:rsidRPr="00D43065">
        <w:rPr>
          <w:rFonts w:ascii="Times New Roman" w:hAnsi="Times New Roman" w:hint="eastAsia"/>
          <w:b/>
          <w:bCs/>
        </w:rPr>
        <w:t>eFig.1.</w:t>
      </w:r>
      <w:r w:rsidRPr="00D43065">
        <w:rPr>
          <w:rFonts w:ascii="Times New Roman" w:eastAsia="Times New Roman" w:hAnsi="Times New Roman"/>
        </w:rPr>
        <w:t xml:space="preserve"> </w:t>
      </w:r>
      <w:r w:rsidRPr="00D43065">
        <w:rPr>
          <w:rFonts w:ascii="Times New Roman" w:hAnsi="Times New Roman"/>
          <w:b/>
          <w:bCs/>
        </w:rPr>
        <w:t>Forest plot of the subgroup analysis for the primary outcome.</w:t>
      </w:r>
      <w:bookmarkEnd w:id="2"/>
    </w:p>
    <w:p w14:paraId="0DB1314F" w14:textId="7EE7E095" w:rsidR="00D43065" w:rsidRPr="00D43065" w:rsidRDefault="00D43065" w:rsidP="00D43065">
      <w:pPr>
        <w:widowControl/>
        <w:rPr>
          <w:rFonts w:ascii="Times New Roman" w:hAnsi="Times New Roman"/>
        </w:rPr>
      </w:pPr>
      <w:r w:rsidRPr="00D43065">
        <w:rPr>
          <w:rFonts w:ascii="Times New Roman" w:hAnsi="Times New Roman"/>
        </w:rPr>
        <w:t>Post-hoc exploratory subgroup analysis was performed based on age</w:t>
      </w:r>
      <w:r w:rsidRPr="00D43065">
        <w:rPr>
          <w:rFonts w:ascii="Times New Roman" w:hAnsi="Times New Roman" w:cs="Times New Roman"/>
        </w:rPr>
        <w:t xml:space="preserve"> (&lt;</w:t>
      </w:r>
      <w:r w:rsidRPr="00D43065">
        <w:rPr>
          <w:rFonts w:ascii="Times New Roman" w:hAnsi="Times New Roman" w:cs="Times New Roman" w:hint="eastAsia"/>
        </w:rPr>
        <w:t xml:space="preserve"> </w:t>
      </w:r>
      <w:r w:rsidRPr="00D43065">
        <w:rPr>
          <w:rFonts w:ascii="Times New Roman" w:hAnsi="Times New Roman" w:cs="Times New Roman"/>
        </w:rPr>
        <w:t>70 vs.</w:t>
      </w:r>
      <w:r w:rsidRPr="00D43065">
        <w:rPr>
          <w:rFonts w:ascii="Times New Roman" w:hAnsi="Times New Roman" w:cs="Times New Roman" w:hint="eastAsia"/>
        </w:rPr>
        <w:t xml:space="preserve"> </w:t>
      </w:r>
      <w:r w:rsidRPr="00D43065">
        <w:rPr>
          <w:rFonts w:ascii="Times New Roman" w:hAnsi="Times New Roman" w:cs="Times New Roman"/>
        </w:rPr>
        <w:t>≥</w:t>
      </w:r>
      <w:r w:rsidRPr="00D43065">
        <w:rPr>
          <w:rFonts w:ascii="Times New Roman" w:hAnsi="Times New Roman" w:cs="Times New Roman" w:hint="eastAsia"/>
        </w:rPr>
        <w:t xml:space="preserve"> </w:t>
      </w:r>
      <w:r w:rsidRPr="00D43065">
        <w:rPr>
          <w:rFonts w:ascii="Times New Roman" w:hAnsi="Times New Roman" w:cs="Times New Roman"/>
        </w:rPr>
        <w:t>70)</w:t>
      </w:r>
      <w:r w:rsidRPr="00D43065">
        <w:rPr>
          <w:rFonts w:ascii="Times New Roman" w:hAnsi="Times New Roman"/>
        </w:rPr>
        <w:t>, ASA classification</w:t>
      </w:r>
      <w:r w:rsidRPr="00D43065">
        <w:rPr>
          <w:rFonts w:ascii="Times New Roman" w:hAnsi="Times New Roman" w:hint="eastAsia"/>
        </w:rPr>
        <w:t xml:space="preserve"> </w:t>
      </w:r>
      <w:r w:rsidRPr="00D43065">
        <w:rPr>
          <w:rFonts w:ascii="Times New Roman" w:hAnsi="Times New Roman"/>
        </w:rPr>
        <w:t>(</w:t>
      </w:r>
      <w:r w:rsidRPr="00D43065">
        <w:rPr>
          <w:rFonts w:ascii="Times New Roman" w:hAnsi="Times New Roman" w:cs="Times New Roman"/>
        </w:rPr>
        <w:t>Ⅱ vs.</w:t>
      </w:r>
      <w:r w:rsidRPr="00D43065">
        <w:rPr>
          <w:rFonts w:ascii="Times New Roman" w:hAnsi="Times New Roman" w:cs="Times New Roman" w:hint="eastAsia"/>
        </w:rPr>
        <w:t xml:space="preserve"> </w:t>
      </w:r>
      <w:r w:rsidRPr="00D43065">
        <w:rPr>
          <w:rFonts w:ascii="Times New Roman" w:hAnsi="Times New Roman" w:cs="Times New Roman"/>
        </w:rPr>
        <w:t>Ⅲ</w:t>
      </w:r>
      <w:r w:rsidRPr="00D43065">
        <w:rPr>
          <w:rFonts w:ascii="Times New Roman" w:hAnsi="Times New Roman"/>
        </w:rPr>
        <w:t>), education level</w:t>
      </w:r>
      <w:r w:rsidRPr="00D43065">
        <w:rPr>
          <w:rFonts w:ascii="Times New Roman" w:hAnsi="Times New Roman" w:cs="Times New Roman"/>
        </w:rPr>
        <w:t xml:space="preserve"> (≤</w:t>
      </w:r>
      <w:r w:rsidRPr="00D43065">
        <w:rPr>
          <w:rFonts w:ascii="Times New Roman" w:hAnsi="Times New Roman" w:cs="Times New Roman" w:hint="eastAsia"/>
        </w:rPr>
        <w:t xml:space="preserve"> </w:t>
      </w:r>
      <w:r w:rsidRPr="00D43065">
        <w:rPr>
          <w:rFonts w:ascii="Times New Roman" w:hAnsi="Times New Roman" w:cs="Times New Roman"/>
        </w:rPr>
        <w:t xml:space="preserve">9 vs. </w:t>
      </w:r>
      <w:r w:rsidRPr="00D43065">
        <w:rPr>
          <w:rFonts w:ascii="Times New Roman" w:hAnsi="Times New Roman"/>
        </w:rPr>
        <w:t>&gt;</w:t>
      </w:r>
      <w:r w:rsidRPr="00D43065">
        <w:rPr>
          <w:rFonts w:ascii="Times New Roman" w:hAnsi="Times New Roman" w:cs="Times New Roman" w:hint="eastAsia"/>
        </w:rPr>
        <w:t xml:space="preserve"> </w:t>
      </w:r>
      <w:r w:rsidRPr="00D43065">
        <w:rPr>
          <w:rFonts w:ascii="Times New Roman" w:hAnsi="Times New Roman" w:cs="Times New Roman"/>
        </w:rPr>
        <w:t>9)</w:t>
      </w:r>
      <w:r w:rsidRPr="00D43065">
        <w:rPr>
          <w:rFonts w:ascii="Times New Roman" w:hAnsi="Times New Roman"/>
        </w:rPr>
        <w:t>, type of surgery</w:t>
      </w:r>
      <w:r w:rsidRPr="00D43065">
        <w:rPr>
          <w:rFonts w:ascii="Times New Roman" w:hAnsi="Times New Roman" w:hint="eastAsia"/>
        </w:rPr>
        <w:t xml:space="preserve"> (a</w:t>
      </w:r>
      <w:r w:rsidRPr="00D43065">
        <w:rPr>
          <w:rFonts w:ascii="Times New Roman" w:hAnsi="Times New Roman"/>
        </w:rPr>
        <w:t>bdominal surgery</w:t>
      </w:r>
      <w:r w:rsidRPr="00D43065">
        <w:rPr>
          <w:rFonts w:ascii="Times New Roman" w:hAnsi="Times New Roman" w:hint="eastAsia"/>
        </w:rPr>
        <w:t xml:space="preserve"> </w:t>
      </w:r>
      <w:r w:rsidRPr="00D43065">
        <w:rPr>
          <w:rFonts w:ascii="Times New Roman" w:hAnsi="Times New Roman" w:cs="Times New Roman"/>
        </w:rPr>
        <w:t>vs.</w:t>
      </w:r>
      <w:r w:rsidRPr="00D43065">
        <w:rPr>
          <w:rFonts w:ascii="Times New Roman" w:hAnsi="Times New Roman" w:hint="eastAsia"/>
        </w:rPr>
        <w:t xml:space="preserve"> o</w:t>
      </w:r>
      <w:r w:rsidRPr="00D43065">
        <w:rPr>
          <w:rFonts w:ascii="Times New Roman" w:hAnsi="Times New Roman"/>
        </w:rPr>
        <w:t>rthopedic surgery</w:t>
      </w:r>
      <w:r w:rsidRPr="00D43065">
        <w:rPr>
          <w:rFonts w:ascii="Times New Roman" w:hAnsi="Times New Roman" w:hint="eastAsia"/>
        </w:rPr>
        <w:t>, a</w:t>
      </w:r>
      <w:r w:rsidRPr="00D43065">
        <w:rPr>
          <w:rFonts w:ascii="Times New Roman" w:hAnsi="Times New Roman"/>
        </w:rPr>
        <w:t>bdominal surgery</w:t>
      </w:r>
      <w:r w:rsidRPr="00D43065">
        <w:rPr>
          <w:rFonts w:ascii="Times New Roman" w:hAnsi="Times New Roman" w:cs="Times New Roman"/>
        </w:rPr>
        <w:t xml:space="preserve"> vs.</w:t>
      </w:r>
      <w:r w:rsidRPr="00D43065">
        <w:rPr>
          <w:rFonts w:ascii="Times New Roman" w:hAnsi="Times New Roman" w:hint="eastAsia"/>
        </w:rPr>
        <w:t xml:space="preserve"> t</w:t>
      </w:r>
      <w:r w:rsidRPr="00D43065">
        <w:rPr>
          <w:rFonts w:ascii="Times New Roman" w:hAnsi="Times New Roman"/>
        </w:rPr>
        <w:t>horacic surgery</w:t>
      </w:r>
      <w:r w:rsidRPr="00D43065">
        <w:rPr>
          <w:rFonts w:ascii="Times New Roman" w:hAnsi="Times New Roman" w:hint="eastAsia"/>
        </w:rPr>
        <w:t>)</w:t>
      </w:r>
      <w:r w:rsidRPr="00D43065">
        <w:rPr>
          <w:rFonts w:ascii="Times New Roman" w:hAnsi="Times New Roman"/>
        </w:rPr>
        <w:t>, and preoperative Mini-Mental State Examination score</w:t>
      </w:r>
      <w:r w:rsidRPr="00D43065">
        <w:rPr>
          <w:rFonts w:ascii="Times New Roman" w:hAnsi="Times New Roman" w:hint="eastAsia"/>
        </w:rPr>
        <w:t xml:space="preserve"> </w:t>
      </w:r>
      <w:r w:rsidRPr="00D43065">
        <w:rPr>
          <w:rFonts w:ascii="Times New Roman" w:hAnsi="Times New Roman" w:cs="Times New Roman"/>
        </w:rPr>
        <w:t>(&lt;</w:t>
      </w:r>
      <w:r w:rsidRPr="00D43065">
        <w:rPr>
          <w:rFonts w:ascii="Times New Roman" w:hAnsi="Times New Roman" w:cs="Times New Roman" w:hint="eastAsia"/>
        </w:rPr>
        <w:t xml:space="preserve"> 27</w:t>
      </w:r>
      <w:r w:rsidRPr="00D43065">
        <w:rPr>
          <w:rFonts w:ascii="Times New Roman" w:hAnsi="Times New Roman" w:cs="Times New Roman"/>
        </w:rPr>
        <w:t xml:space="preserve"> vs. ≥</w:t>
      </w:r>
      <w:r w:rsidRPr="00D43065">
        <w:rPr>
          <w:rFonts w:ascii="Times New Roman" w:hAnsi="Times New Roman" w:hint="eastAsia"/>
        </w:rPr>
        <w:t xml:space="preserve"> </w:t>
      </w:r>
      <w:r w:rsidRPr="00D43065">
        <w:rPr>
          <w:rFonts w:ascii="Times New Roman" w:hAnsi="Times New Roman" w:cs="Times New Roman" w:hint="eastAsia"/>
        </w:rPr>
        <w:t>27</w:t>
      </w:r>
      <w:r w:rsidRPr="00D43065">
        <w:rPr>
          <w:rFonts w:ascii="Times New Roman" w:hAnsi="Times New Roman" w:cs="Times New Roman"/>
        </w:rPr>
        <w:t>)</w:t>
      </w:r>
      <w:r w:rsidRPr="00D43065">
        <w:rPr>
          <w:rFonts w:ascii="Times New Roman" w:hAnsi="Times New Roman"/>
        </w:rPr>
        <w:t>.To determine the effect of the intervention in that particular subgroup, the effect of the intervention method (relative risk [95% CI (confidence interval)]) is presented separately in each subgroup. The interaction term is a test of whether the effect of the experimental intervention is statistically different in significance between subgroups</w:t>
      </w:r>
      <w:r w:rsidRPr="00D43065">
        <w:rPr>
          <w:rFonts w:ascii="Times New Roman" w:hAnsi="Times New Roman" w:hint="eastAsia"/>
        </w:rPr>
        <w:t>.</w:t>
      </w:r>
    </w:p>
    <w:p w14:paraId="1D602083" w14:textId="5F9A53CA" w:rsidR="00D43065" w:rsidRPr="00D43065" w:rsidRDefault="00D43065">
      <w:pPr>
        <w:rPr>
          <w:rFonts w:hint="eastAsia"/>
        </w:rPr>
      </w:pPr>
    </w:p>
    <w:sectPr w:rsidR="00D43065" w:rsidRPr="00D430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C7729D" w14:textId="77777777" w:rsidR="00C34052" w:rsidRDefault="00C34052" w:rsidP="000F2178">
      <w:pPr>
        <w:rPr>
          <w:rFonts w:hint="eastAsia"/>
        </w:rPr>
      </w:pPr>
      <w:r>
        <w:separator/>
      </w:r>
    </w:p>
  </w:endnote>
  <w:endnote w:type="continuationSeparator" w:id="0">
    <w:p w14:paraId="3B98F9DE" w14:textId="77777777" w:rsidR="00C34052" w:rsidRDefault="00C34052" w:rsidP="000F217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311198" w14:textId="77777777" w:rsidR="00C34052" w:rsidRDefault="00C34052" w:rsidP="000F2178">
      <w:pPr>
        <w:rPr>
          <w:rFonts w:hint="eastAsia"/>
        </w:rPr>
      </w:pPr>
      <w:r>
        <w:separator/>
      </w:r>
    </w:p>
  </w:footnote>
  <w:footnote w:type="continuationSeparator" w:id="0">
    <w:p w14:paraId="7C75818F" w14:textId="77777777" w:rsidR="00C34052" w:rsidRDefault="00C34052" w:rsidP="000F217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0B1"/>
    <w:rsid w:val="0000439D"/>
    <w:rsid w:val="0000569B"/>
    <w:rsid w:val="000B3665"/>
    <w:rsid w:val="000F2178"/>
    <w:rsid w:val="00166DBD"/>
    <w:rsid w:val="001700C6"/>
    <w:rsid w:val="00326534"/>
    <w:rsid w:val="00327B05"/>
    <w:rsid w:val="00335C45"/>
    <w:rsid w:val="00346170"/>
    <w:rsid w:val="004521E0"/>
    <w:rsid w:val="00481EF0"/>
    <w:rsid w:val="00484153"/>
    <w:rsid w:val="00495AC8"/>
    <w:rsid w:val="004C490F"/>
    <w:rsid w:val="00500A11"/>
    <w:rsid w:val="00506633"/>
    <w:rsid w:val="005766C4"/>
    <w:rsid w:val="006746B1"/>
    <w:rsid w:val="006770B1"/>
    <w:rsid w:val="006B6D35"/>
    <w:rsid w:val="006E78E7"/>
    <w:rsid w:val="007561AD"/>
    <w:rsid w:val="0078733E"/>
    <w:rsid w:val="007C32B7"/>
    <w:rsid w:val="008B6A81"/>
    <w:rsid w:val="00900374"/>
    <w:rsid w:val="009847F5"/>
    <w:rsid w:val="00987FC2"/>
    <w:rsid w:val="009B0128"/>
    <w:rsid w:val="009C34B6"/>
    <w:rsid w:val="009D1042"/>
    <w:rsid w:val="00A42A3D"/>
    <w:rsid w:val="00A83211"/>
    <w:rsid w:val="00AA68E4"/>
    <w:rsid w:val="00BB7874"/>
    <w:rsid w:val="00BC2650"/>
    <w:rsid w:val="00BC7029"/>
    <w:rsid w:val="00C2339F"/>
    <w:rsid w:val="00C34052"/>
    <w:rsid w:val="00C40E46"/>
    <w:rsid w:val="00D15CE0"/>
    <w:rsid w:val="00D43065"/>
    <w:rsid w:val="00DF6EDF"/>
    <w:rsid w:val="00E5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0BFFBE"/>
  <w15:chartTrackingRefBased/>
  <w15:docId w15:val="{986C8AEC-83C3-407E-A0FF-ACC1C4B61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70B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70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0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70B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70B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70B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70B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70B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70B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70B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70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70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70B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70B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70B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70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70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70B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70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70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70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70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70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70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70B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70B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70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70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70B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F21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F217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F21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F21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61</Words>
  <Characters>7280</Characters>
  <Application>Microsoft Office Word</Application>
  <DocSecurity>0</DocSecurity>
  <Lines>606</Lines>
  <Paragraphs>496</Paragraphs>
  <ScaleCrop>false</ScaleCrop>
  <Company/>
  <LinksUpToDate>false</LinksUpToDate>
  <CharactersWithSpaces>7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小 高</dc:creator>
  <cp:keywords/>
  <dc:description/>
  <cp:lastModifiedBy>小小 高</cp:lastModifiedBy>
  <cp:revision>2</cp:revision>
  <dcterms:created xsi:type="dcterms:W3CDTF">2025-12-28T06:42:00Z</dcterms:created>
  <dcterms:modified xsi:type="dcterms:W3CDTF">2025-12-28T06:42:00Z</dcterms:modified>
</cp:coreProperties>
</file>